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A8BCF" w14:textId="50B30FC8" w:rsidR="00220E03" w:rsidRPr="00823006" w:rsidRDefault="00823006" w:rsidP="00823006">
      <w:pPr>
        <w:pStyle w:val="Heading1"/>
        <w:spacing w:line="240" w:lineRule="auto"/>
        <w:rPr>
          <w:szCs w:val="36"/>
        </w:rPr>
      </w:pPr>
      <w:bookmarkStart w:id="0" w:name="_GoBack"/>
      <w:r w:rsidRPr="00823006">
        <w:rPr>
          <w:rFonts w:cs="Times"/>
          <w:bCs w:val="0"/>
          <w:color w:val="000000"/>
          <w:szCs w:val="36"/>
          <w:lang w:eastAsia="ja-JP"/>
        </w:rPr>
        <w:t xml:space="preserve">S1 Table. </w:t>
      </w:r>
      <w:bookmarkEnd w:id="0"/>
      <w:r w:rsidRPr="00823006">
        <w:rPr>
          <w:rFonts w:cs="Times"/>
          <w:b w:val="0"/>
          <w:bCs w:val="0"/>
          <w:color w:val="000000"/>
          <w:szCs w:val="36"/>
          <w:lang w:eastAsia="ja-JP"/>
        </w:rPr>
        <w:t xml:space="preserve">Dominant modifier RNAi screen for genetic interactions with </w:t>
      </w:r>
      <w:proofErr w:type="spellStart"/>
      <w:r w:rsidRPr="00823006">
        <w:rPr>
          <w:rFonts w:cs="Times"/>
          <w:b w:val="0"/>
          <w:bCs w:val="0"/>
          <w:color w:val="000000"/>
          <w:szCs w:val="36"/>
          <w:lang w:eastAsia="ja-JP"/>
        </w:rPr>
        <w:t>FraFL</w:t>
      </w:r>
      <w:proofErr w:type="spellEnd"/>
      <w:r w:rsidRPr="00823006">
        <w:rPr>
          <w:rFonts w:cs="Times"/>
          <w:b w:val="0"/>
          <w:bCs w:val="0"/>
          <w:color w:val="000000"/>
          <w:szCs w:val="36"/>
          <w:lang w:eastAsia="ja-JP"/>
        </w:rPr>
        <w:t>.</w:t>
      </w:r>
    </w:p>
    <w:p w14:paraId="65B243D0" w14:textId="77777777" w:rsidR="00220E03" w:rsidRDefault="00220E03" w:rsidP="00F55DE0">
      <w:pPr>
        <w:spacing w:line="240" w:lineRule="auto"/>
      </w:pPr>
      <w:bookmarkStart w:id="1" w:name="_bookmark155"/>
      <w:bookmarkEnd w:id="1"/>
    </w:p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2945"/>
        <w:gridCol w:w="1134"/>
        <w:gridCol w:w="1276"/>
        <w:gridCol w:w="1134"/>
        <w:gridCol w:w="851"/>
        <w:gridCol w:w="1134"/>
        <w:gridCol w:w="1214"/>
      </w:tblGrid>
      <w:tr w:rsidR="00F55DE0" w:rsidRPr="00F55DE0" w14:paraId="06E39F50" w14:textId="77777777" w:rsidTr="00BA2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  <w:tcBorders>
              <w:top w:val="single" w:sz="4" w:space="0" w:color="auto"/>
            </w:tcBorders>
          </w:tcPr>
          <w:p w14:paraId="02E06493" w14:textId="022ED2BC" w:rsidR="00B27F03" w:rsidRPr="00F55DE0" w:rsidRDefault="00B27F03" w:rsidP="00F55DE0">
            <w:pPr>
              <w:spacing w:line="240" w:lineRule="auto"/>
              <w:jc w:val="left"/>
              <w:rPr>
                <w:b w:val="0"/>
                <w:sz w:val="22"/>
              </w:rPr>
            </w:pPr>
            <w:r w:rsidRPr="00F55DE0">
              <w:rPr>
                <w:sz w:val="22"/>
              </w:rPr>
              <w:t xml:space="preserve">male </w:t>
            </w:r>
            <w:r w:rsidR="00220E03" w:rsidRPr="00F55DE0">
              <w:rPr>
                <w:sz w:val="22"/>
              </w:rPr>
              <w:t>genotype</w:t>
            </w:r>
            <w:r w:rsidRPr="00F55DE0">
              <w:rPr>
                <w:sz w:val="22"/>
              </w:rPr>
              <w:t xml:space="preserve"> </w:t>
            </w:r>
            <w:r w:rsidRPr="00F55DE0">
              <w:rPr>
                <w:sz w:val="22"/>
              </w:rPr>
              <w:br/>
            </w:r>
            <w:r w:rsidRPr="00F55DE0">
              <w:rPr>
                <w:b w:val="0"/>
                <w:sz w:val="22"/>
              </w:rPr>
              <w:t>(</w:t>
            </w:r>
            <w:r w:rsidR="004B0A41" w:rsidRPr="00F55DE0">
              <w:rPr>
                <w:b w:val="0"/>
                <w:sz w:val="22"/>
              </w:rPr>
              <w:t xml:space="preserve">crossed to </w:t>
            </w:r>
            <w:r w:rsidRPr="00F55DE0">
              <w:rPr>
                <w:b w:val="0"/>
                <w:i/>
                <w:sz w:val="22"/>
              </w:rPr>
              <w:t>UAS-fraFL-</w:t>
            </w:r>
            <w:proofErr w:type="gramStart"/>
            <w:r w:rsidRPr="00F55DE0">
              <w:rPr>
                <w:b w:val="0"/>
                <w:i/>
                <w:sz w:val="22"/>
              </w:rPr>
              <w:t>myc;Ubx</w:t>
            </w:r>
            <w:proofErr w:type="gramEnd"/>
            <w:r w:rsidR="004B0A41" w:rsidRPr="00F55DE0">
              <w:rPr>
                <w:b w:val="0"/>
                <w:i/>
                <w:sz w:val="22"/>
              </w:rPr>
              <w:t>-GAL4</w:t>
            </w:r>
            <w:r w:rsidRPr="00F55DE0">
              <w:rPr>
                <w:b w:val="0"/>
                <w:i/>
                <w:sz w:val="22"/>
              </w:rPr>
              <w:t>,</w:t>
            </w:r>
            <w:r w:rsidR="004B0A41" w:rsidRPr="00F55DE0">
              <w:rPr>
                <w:b w:val="0"/>
                <w:i/>
                <w:sz w:val="22"/>
              </w:rPr>
              <w:t xml:space="preserve"> </w:t>
            </w:r>
            <w:r w:rsidRPr="00F55DE0">
              <w:rPr>
                <w:b w:val="0"/>
                <w:i/>
                <w:sz w:val="22"/>
              </w:rPr>
              <w:t>gal80</w:t>
            </w:r>
            <w:r w:rsidRPr="00F55DE0">
              <w:rPr>
                <w:b w:val="0"/>
                <w:i/>
                <w:sz w:val="22"/>
                <w:vertAlign w:val="superscript"/>
              </w:rPr>
              <w:t>ts</w:t>
            </w:r>
            <w:r w:rsidR="004B0A41" w:rsidRPr="00F55DE0">
              <w:rPr>
                <w:b w:val="0"/>
                <w:sz w:val="22"/>
              </w:rPr>
              <w:t xml:space="preserve"> female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093AD5" w14:textId="32095D24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o defects</w:t>
            </w:r>
            <w:r w:rsidR="00B27F03" w:rsidRPr="00F55DE0">
              <w:rPr>
                <w:sz w:val="22"/>
              </w:rPr>
              <w:br/>
            </w:r>
            <w:r w:rsidRPr="00F55DE0">
              <w:rPr>
                <w:sz w:val="22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22BECB" w14:textId="66A41FB0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 xml:space="preserve">Eversion </w:t>
            </w:r>
            <w:r w:rsidR="00B27F03" w:rsidRPr="00F55DE0">
              <w:rPr>
                <w:sz w:val="22"/>
              </w:rPr>
              <w:br/>
            </w:r>
            <w:r w:rsidRPr="00F55DE0">
              <w:rPr>
                <w:sz w:val="22"/>
              </w:rPr>
              <w:t xml:space="preserve">defects </w:t>
            </w:r>
            <w:r w:rsidR="00B27F03" w:rsidRPr="00F55DE0">
              <w:rPr>
                <w:sz w:val="22"/>
              </w:rPr>
              <w:br/>
            </w:r>
            <w:r w:rsidRPr="00F55DE0">
              <w:rPr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FE3B2C" w14:textId="2209A24D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 xml:space="preserve">Early </w:t>
            </w:r>
            <w:r w:rsidR="00B27F03" w:rsidRPr="00F55DE0">
              <w:rPr>
                <w:sz w:val="22"/>
              </w:rPr>
              <w:br/>
            </w:r>
            <w:r w:rsidRPr="00F55DE0">
              <w:rPr>
                <w:sz w:val="22"/>
              </w:rPr>
              <w:t xml:space="preserve">lethality </w:t>
            </w:r>
            <w:r w:rsidR="00B27F03" w:rsidRPr="00F55DE0">
              <w:rPr>
                <w:sz w:val="22"/>
              </w:rPr>
              <w:br/>
            </w:r>
            <w:r w:rsidRPr="00F55DE0">
              <w:rPr>
                <w:sz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31077D" w14:textId="77777777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Total</w:t>
            </w:r>
          </w:p>
          <w:p w14:paraId="33F90DAB" w14:textId="77777777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8E28FE" w14:textId="3423F0A8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 xml:space="preserve">p-value * </w:t>
            </w:r>
            <w:r w:rsidR="00B27F03" w:rsidRPr="00F55DE0">
              <w:rPr>
                <w:sz w:val="22"/>
              </w:rPr>
              <w:br/>
            </w:r>
            <w:r w:rsidR="00F55DE0" w:rsidRPr="00F55DE0">
              <w:rPr>
                <w:sz w:val="22"/>
              </w:rPr>
              <w:t>norm.</w:t>
            </w:r>
            <w:r w:rsidRPr="00F55DE0">
              <w:rPr>
                <w:sz w:val="22"/>
              </w:rPr>
              <w:t xml:space="preserve"> vs </w:t>
            </w:r>
            <w:r w:rsidR="004B0A41" w:rsidRPr="00F55DE0">
              <w:rPr>
                <w:sz w:val="22"/>
              </w:rPr>
              <w:br/>
            </w:r>
            <w:proofErr w:type="spellStart"/>
            <w:r w:rsidR="00F55DE0" w:rsidRPr="00F55DE0">
              <w:rPr>
                <w:sz w:val="22"/>
              </w:rPr>
              <w:t>abnorm</w:t>
            </w:r>
            <w:proofErr w:type="spellEnd"/>
            <w:r w:rsidR="00F55DE0" w:rsidRPr="00F55DE0">
              <w:rPr>
                <w:sz w:val="22"/>
              </w:rPr>
              <w:t>.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CC78A3E" w14:textId="47B11265" w:rsidR="00220E03" w:rsidRPr="00F55DE0" w:rsidRDefault="00B27F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class</w:t>
            </w:r>
          </w:p>
          <w:p w14:paraId="5E0F2AA3" w14:textId="0F5AF1B1" w:rsidR="00220E03" w:rsidRPr="00F55DE0" w:rsidRDefault="00220E03" w:rsidP="00F55D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55DE0" w:rsidRPr="00F55DE0" w14:paraId="48B2CA13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5636959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w1118</w:t>
            </w:r>
          </w:p>
        </w:tc>
        <w:tc>
          <w:tcPr>
            <w:tcW w:w="1134" w:type="dxa"/>
          </w:tcPr>
          <w:p w14:paraId="31CD586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83</w:t>
            </w:r>
          </w:p>
        </w:tc>
        <w:tc>
          <w:tcPr>
            <w:tcW w:w="1276" w:type="dxa"/>
          </w:tcPr>
          <w:p w14:paraId="2DC4E51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3</w:t>
            </w:r>
          </w:p>
        </w:tc>
        <w:tc>
          <w:tcPr>
            <w:tcW w:w="1134" w:type="dxa"/>
          </w:tcPr>
          <w:p w14:paraId="7595B1B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</w:t>
            </w:r>
          </w:p>
        </w:tc>
        <w:tc>
          <w:tcPr>
            <w:tcW w:w="851" w:type="dxa"/>
          </w:tcPr>
          <w:p w14:paraId="0ACFBE2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5</w:t>
            </w:r>
          </w:p>
        </w:tc>
        <w:tc>
          <w:tcPr>
            <w:tcW w:w="1134" w:type="dxa"/>
          </w:tcPr>
          <w:p w14:paraId="5EBFB88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14" w:type="dxa"/>
          </w:tcPr>
          <w:p w14:paraId="7C183B9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55DE0" w:rsidRPr="00F55DE0" w14:paraId="11256C05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DFF19F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abl.IR (BL41710)</w:t>
            </w:r>
          </w:p>
        </w:tc>
        <w:tc>
          <w:tcPr>
            <w:tcW w:w="1134" w:type="dxa"/>
          </w:tcPr>
          <w:p w14:paraId="0E94C5A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5</w:t>
            </w:r>
          </w:p>
        </w:tc>
        <w:tc>
          <w:tcPr>
            <w:tcW w:w="1276" w:type="dxa"/>
          </w:tcPr>
          <w:p w14:paraId="7C6F106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0</w:t>
            </w:r>
          </w:p>
        </w:tc>
        <w:tc>
          <w:tcPr>
            <w:tcW w:w="1134" w:type="dxa"/>
          </w:tcPr>
          <w:p w14:paraId="4BD50181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5</w:t>
            </w:r>
          </w:p>
        </w:tc>
        <w:tc>
          <w:tcPr>
            <w:tcW w:w="851" w:type="dxa"/>
          </w:tcPr>
          <w:p w14:paraId="45A793CB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0</w:t>
            </w:r>
          </w:p>
        </w:tc>
        <w:tc>
          <w:tcPr>
            <w:tcW w:w="1134" w:type="dxa"/>
          </w:tcPr>
          <w:p w14:paraId="48DDBC1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21E-01</w:t>
            </w:r>
          </w:p>
        </w:tc>
        <w:tc>
          <w:tcPr>
            <w:tcW w:w="1214" w:type="dxa"/>
          </w:tcPr>
          <w:p w14:paraId="7D85CD64" w14:textId="7A023917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0FF66EA2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3ADA480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akt1.IR (BL33615)</w:t>
            </w:r>
          </w:p>
        </w:tc>
        <w:tc>
          <w:tcPr>
            <w:tcW w:w="1134" w:type="dxa"/>
          </w:tcPr>
          <w:p w14:paraId="178CB48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0BF6FD8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1D6822D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3F0E72C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2856AEEA" w14:textId="393BC111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20810055" w14:textId="13E8CAFC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5072243D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BFF07B4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aPKC.IR (BL34332)</w:t>
            </w:r>
          </w:p>
        </w:tc>
        <w:tc>
          <w:tcPr>
            <w:tcW w:w="1134" w:type="dxa"/>
          </w:tcPr>
          <w:p w14:paraId="01D76FD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40EA50D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782D0C3F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733BB52F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54A2C648" w14:textId="467B9341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039D9BE4" w14:textId="1368B20E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10E94C50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5E50AA8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baz.IR (BL35002)</w:t>
            </w:r>
          </w:p>
        </w:tc>
        <w:tc>
          <w:tcPr>
            <w:tcW w:w="1134" w:type="dxa"/>
          </w:tcPr>
          <w:p w14:paraId="7ED6A85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5</w:t>
            </w:r>
          </w:p>
        </w:tc>
        <w:tc>
          <w:tcPr>
            <w:tcW w:w="1276" w:type="dxa"/>
          </w:tcPr>
          <w:p w14:paraId="0C05259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</w:t>
            </w:r>
          </w:p>
        </w:tc>
        <w:tc>
          <w:tcPr>
            <w:tcW w:w="1134" w:type="dxa"/>
          </w:tcPr>
          <w:p w14:paraId="3C7FE1C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5</w:t>
            </w:r>
          </w:p>
        </w:tc>
        <w:tc>
          <w:tcPr>
            <w:tcW w:w="851" w:type="dxa"/>
          </w:tcPr>
          <w:p w14:paraId="11066E6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1</w:t>
            </w:r>
          </w:p>
        </w:tc>
        <w:tc>
          <w:tcPr>
            <w:tcW w:w="1134" w:type="dxa"/>
          </w:tcPr>
          <w:p w14:paraId="3EC66C1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46E-04</w:t>
            </w:r>
          </w:p>
        </w:tc>
        <w:tc>
          <w:tcPr>
            <w:tcW w:w="1214" w:type="dxa"/>
          </w:tcPr>
          <w:p w14:paraId="5D2C8B4F" w14:textId="6FDE079D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1C6D1CC9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1216124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btk29a.IR (v25615)</w:t>
            </w:r>
          </w:p>
        </w:tc>
        <w:tc>
          <w:tcPr>
            <w:tcW w:w="1134" w:type="dxa"/>
          </w:tcPr>
          <w:p w14:paraId="5898983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9</w:t>
            </w:r>
          </w:p>
        </w:tc>
        <w:tc>
          <w:tcPr>
            <w:tcW w:w="1276" w:type="dxa"/>
          </w:tcPr>
          <w:p w14:paraId="7115472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8</w:t>
            </w:r>
          </w:p>
        </w:tc>
        <w:tc>
          <w:tcPr>
            <w:tcW w:w="1134" w:type="dxa"/>
          </w:tcPr>
          <w:p w14:paraId="5857B20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3</w:t>
            </w:r>
          </w:p>
        </w:tc>
        <w:tc>
          <w:tcPr>
            <w:tcW w:w="851" w:type="dxa"/>
          </w:tcPr>
          <w:p w14:paraId="3756ABE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9</w:t>
            </w:r>
          </w:p>
        </w:tc>
        <w:tc>
          <w:tcPr>
            <w:tcW w:w="1134" w:type="dxa"/>
          </w:tcPr>
          <w:p w14:paraId="130DE7E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20E-04</w:t>
            </w:r>
          </w:p>
        </w:tc>
        <w:tc>
          <w:tcPr>
            <w:tcW w:w="1214" w:type="dxa"/>
          </w:tcPr>
          <w:p w14:paraId="17867617" w14:textId="0D5C0E9B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1AB9D010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0F608F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cadN.IR (BL41982)</w:t>
            </w:r>
          </w:p>
        </w:tc>
        <w:tc>
          <w:tcPr>
            <w:tcW w:w="1134" w:type="dxa"/>
          </w:tcPr>
          <w:p w14:paraId="19C38DB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7E200A4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2E37487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19E3F50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593C6B7B" w14:textId="3CDE09DD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7DF42845" w14:textId="799BD625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27EE779F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56FA5F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cdc42.IR (BL42861)</w:t>
            </w:r>
          </w:p>
        </w:tc>
        <w:tc>
          <w:tcPr>
            <w:tcW w:w="1134" w:type="dxa"/>
          </w:tcPr>
          <w:p w14:paraId="073FD34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5</w:t>
            </w:r>
          </w:p>
        </w:tc>
        <w:tc>
          <w:tcPr>
            <w:tcW w:w="1276" w:type="dxa"/>
          </w:tcPr>
          <w:p w14:paraId="3697E6C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5</w:t>
            </w:r>
          </w:p>
        </w:tc>
        <w:tc>
          <w:tcPr>
            <w:tcW w:w="1134" w:type="dxa"/>
          </w:tcPr>
          <w:p w14:paraId="7C7D911F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851" w:type="dxa"/>
          </w:tcPr>
          <w:p w14:paraId="783545DF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2</w:t>
            </w:r>
          </w:p>
        </w:tc>
        <w:tc>
          <w:tcPr>
            <w:tcW w:w="1134" w:type="dxa"/>
          </w:tcPr>
          <w:p w14:paraId="2EC686B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.88E-01</w:t>
            </w:r>
          </w:p>
        </w:tc>
        <w:tc>
          <w:tcPr>
            <w:tcW w:w="1214" w:type="dxa"/>
          </w:tcPr>
          <w:p w14:paraId="112A89A0" w14:textId="2805BAD2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7E01EC1A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26FE6F5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cpa.IR (BL41685)</w:t>
            </w:r>
          </w:p>
        </w:tc>
        <w:tc>
          <w:tcPr>
            <w:tcW w:w="1134" w:type="dxa"/>
          </w:tcPr>
          <w:p w14:paraId="19FBF07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7144C63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76744926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662720AD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061D8004" w14:textId="0A30F200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34C4D3E6" w14:textId="60F4921B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47A07D69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ACBA193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cpb.IR (BL41952)</w:t>
            </w:r>
          </w:p>
        </w:tc>
        <w:tc>
          <w:tcPr>
            <w:tcW w:w="1134" w:type="dxa"/>
          </w:tcPr>
          <w:p w14:paraId="61024F41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1.3</w:t>
            </w:r>
          </w:p>
        </w:tc>
        <w:tc>
          <w:tcPr>
            <w:tcW w:w="1276" w:type="dxa"/>
          </w:tcPr>
          <w:p w14:paraId="30A75C1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.4</w:t>
            </w:r>
          </w:p>
        </w:tc>
        <w:tc>
          <w:tcPr>
            <w:tcW w:w="1134" w:type="dxa"/>
          </w:tcPr>
          <w:p w14:paraId="1F83976C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2.3</w:t>
            </w:r>
          </w:p>
        </w:tc>
        <w:tc>
          <w:tcPr>
            <w:tcW w:w="851" w:type="dxa"/>
          </w:tcPr>
          <w:p w14:paraId="1654DA43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1</w:t>
            </w:r>
          </w:p>
        </w:tc>
        <w:tc>
          <w:tcPr>
            <w:tcW w:w="1134" w:type="dxa"/>
          </w:tcPr>
          <w:p w14:paraId="5045EF84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45E-02</w:t>
            </w:r>
          </w:p>
        </w:tc>
        <w:tc>
          <w:tcPr>
            <w:tcW w:w="1214" w:type="dxa"/>
          </w:tcPr>
          <w:p w14:paraId="2602771E" w14:textId="32BDDF49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293F89D9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2F7F1DE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dab.IR (BL42646)</w:t>
            </w:r>
          </w:p>
        </w:tc>
        <w:tc>
          <w:tcPr>
            <w:tcW w:w="1134" w:type="dxa"/>
          </w:tcPr>
          <w:p w14:paraId="2D06D1DA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4</w:t>
            </w:r>
          </w:p>
        </w:tc>
        <w:tc>
          <w:tcPr>
            <w:tcW w:w="1276" w:type="dxa"/>
          </w:tcPr>
          <w:p w14:paraId="79AD69F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</w:t>
            </w:r>
          </w:p>
        </w:tc>
        <w:tc>
          <w:tcPr>
            <w:tcW w:w="1134" w:type="dxa"/>
          </w:tcPr>
          <w:p w14:paraId="0CC622E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851" w:type="dxa"/>
          </w:tcPr>
          <w:p w14:paraId="28360EE6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7</w:t>
            </w:r>
          </w:p>
        </w:tc>
        <w:tc>
          <w:tcPr>
            <w:tcW w:w="1134" w:type="dxa"/>
          </w:tcPr>
          <w:p w14:paraId="3CE6679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.54E-01</w:t>
            </w:r>
          </w:p>
        </w:tc>
        <w:tc>
          <w:tcPr>
            <w:tcW w:w="1214" w:type="dxa"/>
          </w:tcPr>
          <w:p w14:paraId="6E21FEF9" w14:textId="628850E7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0621072D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598192F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ds.IR (BL28008)</w:t>
            </w:r>
          </w:p>
        </w:tc>
        <w:tc>
          <w:tcPr>
            <w:tcW w:w="1134" w:type="dxa"/>
          </w:tcPr>
          <w:p w14:paraId="370AE143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7</w:t>
            </w:r>
          </w:p>
        </w:tc>
        <w:tc>
          <w:tcPr>
            <w:tcW w:w="1276" w:type="dxa"/>
          </w:tcPr>
          <w:p w14:paraId="3770A23B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770C719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3</w:t>
            </w:r>
          </w:p>
        </w:tc>
        <w:tc>
          <w:tcPr>
            <w:tcW w:w="851" w:type="dxa"/>
          </w:tcPr>
          <w:p w14:paraId="336DDA7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3</w:t>
            </w:r>
          </w:p>
        </w:tc>
        <w:tc>
          <w:tcPr>
            <w:tcW w:w="1134" w:type="dxa"/>
          </w:tcPr>
          <w:p w14:paraId="1862B46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.98E-01</w:t>
            </w:r>
          </w:p>
        </w:tc>
        <w:tc>
          <w:tcPr>
            <w:tcW w:w="1214" w:type="dxa"/>
          </w:tcPr>
          <w:p w14:paraId="1DB00E4B" w14:textId="7CB5BE78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75FA798E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C1CF81A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dscam.IR (BL38945)</w:t>
            </w:r>
          </w:p>
        </w:tc>
        <w:tc>
          <w:tcPr>
            <w:tcW w:w="1134" w:type="dxa"/>
          </w:tcPr>
          <w:p w14:paraId="3E66E47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3.5</w:t>
            </w:r>
          </w:p>
        </w:tc>
        <w:tc>
          <w:tcPr>
            <w:tcW w:w="1276" w:type="dxa"/>
          </w:tcPr>
          <w:p w14:paraId="0C57C66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3.5</w:t>
            </w:r>
          </w:p>
        </w:tc>
        <w:tc>
          <w:tcPr>
            <w:tcW w:w="1134" w:type="dxa"/>
          </w:tcPr>
          <w:p w14:paraId="1E6446F3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3</w:t>
            </w:r>
          </w:p>
        </w:tc>
        <w:tc>
          <w:tcPr>
            <w:tcW w:w="851" w:type="dxa"/>
          </w:tcPr>
          <w:p w14:paraId="08029BB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7</w:t>
            </w:r>
          </w:p>
        </w:tc>
        <w:tc>
          <w:tcPr>
            <w:tcW w:w="1134" w:type="dxa"/>
          </w:tcPr>
          <w:p w14:paraId="671C813D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26E-12</w:t>
            </w:r>
          </w:p>
        </w:tc>
        <w:tc>
          <w:tcPr>
            <w:tcW w:w="1214" w:type="dxa"/>
          </w:tcPr>
          <w:p w14:paraId="4B96DF1F" w14:textId="01B4B81C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060831D4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5163FD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dscam2.IR (BL51839)</w:t>
            </w:r>
          </w:p>
        </w:tc>
        <w:tc>
          <w:tcPr>
            <w:tcW w:w="1134" w:type="dxa"/>
          </w:tcPr>
          <w:p w14:paraId="619CBDC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6.5</w:t>
            </w:r>
          </w:p>
        </w:tc>
        <w:tc>
          <w:tcPr>
            <w:tcW w:w="1276" w:type="dxa"/>
          </w:tcPr>
          <w:p w14:paraId="55285EF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08D113D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3.5</w:t>
            </w:r>
          </w:p>
        </w:tc>
        <w:tc>
          <w:tcPr>
            <w:tcW w:w="851" w:type="dxa"/>
          </w:tcPr>
          <w:p w14:paraId="57F3B3B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7</w:t>
            </w:r>
          </w:p>
        </w:tc>
        <w:tc>
          <w:tcPr>
            <w:tcW w:w="1134" w:type="dxa"/>
          </w:tcPr>
          <w:p w14:paraId="3B434B2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.10E-01</w:t>
            </w:r>
          </w:p>
        </w:tc>
        <w:tc>
          <w:tcPr>
            <w:tcW w:w="1214" w:type="dxa"/>
          </w:tcPr>
          <w:p w14:paraId="1FA7DE4F" w14:textId="65B546BA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6FC4187A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36C3D2E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dscam4.IR (BL51508)</w:t>
            </w:r>
          </w:p>
        </w:tc>
        <w:tc>
          <w:tcPr>
            <w:tcW w:w="1134" w:type="dxa"/>
          </w:tcPr>
          <w:p w14:paraId="6A73B2C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2</w:t>
            </w:r>
          </w:p>
        </w:tc>
        <w:tc>
          <w:tcPr>
            <w:tcW w:w="1276" w:type="dxa"/>
          </w:tcPr>
          <w:p w14:paraId="739F38F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3E58408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8</w:t>
            </w:r>
          </w:p>
        </w:tc>
        <w:tc>
          <w:tcPr>
            <w:tcW w:w="851" w:type="dxa"/>
          </w:tcPr>
          <w:p w14:paraId="5AB15AA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9</w:t>
            </w:r>
          </w:p>
        </w:tc>
        <w:tc>
          <w:tcPr>
            <w:tcW w:w="1134" w:type="dxa"/>
          </w:tcPr>
          <w:p w14:paraId="60F0AFE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.54E-04</w:t>
            </w:r>
          </w:p>
        </w:tc>
        <w:tc>
          <w:tcPr>
            <w:tcW w:w="1214" w:type="dxa"/>
          </w:tcPr>
          <w:p w14:paraId="0C994A4D" w14:textId="607AB3B4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303BD8B5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0EBFC7A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ena.IR (BL39034)</w:t>
            </w:r>
          </w:p>
        </w:tc>
        <w:tc>
          <w:tcPr>
            <w:tcW w:w="1134" w:type="dxa"/>
          </w:tcPr>
          <w:p w14:paraId="0841AD6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5AA66DDC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3DD16D2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2655886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3A5D937B" w14:textId="02D63DF4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32EFAFE6" w14:textId="14C06F4F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08CDDDD8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2F55C8B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ens.IR (BL40825)</w:t>
            </w:r>
          </w:p>
        </w:tc>
        <w:tc>
          <w:tcPr>
            <w:tcW w:w="1134" w:type="dxa"/>
          </w:tcPr>
          <w:p w14:paraId="19EBEA3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6</w:t>
            </w:r>
          </w:p>
        </w:tc>
        <w:tc>
          <w:tcPr>
            <w:tcW w:w="1276" w:type="dxa"/>
          </w:tcPr>
          <w:p w14:paraId="0A85B9F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8</w:t>
            </w:r>
          </w:p>
        </w:tc>
        <w:tc>
          <w:tcPr>
            <w:tcW w:w="1134" w:type="dxa"/>
          </w:tcPr>
          <w:p w14:paraId="473B419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6</w:t>
            </w:r>
          </w:p>
        </w:tc>
        <w:tc>
          <w:tcPr>
            <w:tcW w:w="851" w:type="dxa"/>
          </w:tcPr>
          <w:p w14:paraId="4750456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8</w:t>
            </w:r>
          </w:p>
        </w:tc>
        <w:tc>
          <w:tcPr>
            <w:tcW w:w="1134" w:type="dxa"/>
          </w:tcPr>
          <w:p w14:paraId="6D834A7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.56E-04</w:t>
            </w:r>
          </w:p>
        </w:tc>
        <w:tc>
          <w:tcPr>
            <w:tcW w:w="1214" w:type="dxa"/>
          </w:tcPr>
          <w:p w14:paraId="60CBE2EF" w14:textId="3F736BE5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046D5F49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CC453FA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proofErr w:type="gramStart"/>
            <w:r w:rsidRPr="00F55DE0">
              <w:rPr>
                <w:i/>
                <w:sz w:val="22"/>
              </w:rPr>
              <w:t>fak56d.IR  (</w:t>
            </w:r>
            <w:proofErr w:type="gramEnd"/>
            <w:r w:rsidRPr="00F55DE0">
              <w:rPr>
                <w:i/>
                <w:sz w:val="22"/>
              </w:rPr>
              <w:t>BL33617)</w:t>
            </w:r>
          </w:p>
        </w:tc>
        <w:tc>
          <w:tcPr>
            <w:tcW w:w="1134" w:type="dxa"/>
          </w:tcPr>
          <w:p w14:paraId="72D6739C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5</w:t>
            </w:r>
          </w:p>
        </w:tc>
        <w:tc>
          <w:tcPr>
            <w:tcW w:w="1276" w:type="dxa"/>
          </w:tcPr>
          <w:p w14:paraId="281E270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5</w:t>
            </w:r>
          </w:p>
        </w:tc>
        <w:tc>
          <w:tcPr>
            <w:tcW w:w="1134" w:type="dxa"/>
          </w:tcPr>
          <w:p w14:paraId="27CCEF7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0</w:t>
            </w:r>
          </w:p>
        </w:tc>
        <w:tc>
          <w:tcPr>
            <w:tcW w:w="851" w:type="dxa"/>
          </w:tcPr>
          <w:p w14:paraId="7C0BAEF3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7</w:t>
            </w:r>
          </w:p>
        </w:tc>
        <w:tc>
          <w:tcPr>
            <w:tcW w:w="1134" w:type="dxa"/>
          </w:tcPr>
          <w:p w14:paraId="674390B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.79E-04</w:t>
            </w:r>
          </w:p>
        </w:tc>
        <w:tc>
          <w:tcPr>
            <w:tcW w:w="1214" w:type="dxa"/>
          </w:tcPr>
          <w:p w14:paraId="2614BB97" w14:textId="5D43F03A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2B462D5C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2ED154F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fra.IR (BL31469)</w:t>
            </w:r>
          </w:p>
        </w:tc>
        <w:tc>
          <w:tcPr>
            <w:tcW w:w="1134" w:type="dxa"/>
          </w:tcPr>
          <w:p w14:paraId="0C5774D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7</w:t>
            </w:r>
          </w:p>
        </w:tc>
        <w:tc>
          <w:tcPr>
            <w:tcW w:w="1276" w:type="dxa"/>
          </w:tcPr>
          <w:p w14:paraId="1229D00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691F067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</w:t>
            </w:r>
          </w:p>
        </w:tc>
        <w:tc>
          <w:tcPr>
            <w:tcW w:w="851" w:type="dxa"/>
          </w:tcPr>
          <w:p w14:paraId="66480694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0</w:t>
            </w:r>
          </w:p>
        </w:tc>
        <w:tc>
          <w:tcPr>
            <w:tcW w:w="1134" w:type="dxa"/>
          </w:tcPr>
          <w:p w14:paraId="7431459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20E-02</w:t>
            </w:r>
          </w:p>
        </w:tc>
        <w:tc>
          <w:tcPr>
            <w:tcW w:w="1214" w:type="dxa"/>
          </w:tcPr>
          <w:p w14:paraId="21469170" w14:textId="445D4CFD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suppress</w:t>
            </w:r>
          </w:p>
        </w:tc>
      </w:tr>
      <w:tr w:rsidR="00F55DE0" w:rsidRPr="00F55DE0" w14:paraId="11D53C64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E46FAB0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fps82d.IR (BL36053)</w:t>
            </w:r>
          </w:p>
        </w:tc>
        <w:tc>
          <w:tcPr>
            <w:tcW w:w="1134" w:type="dxa"/>
          </w:tcPr>
          <w:p w14:paraId="440C0AB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1.5</w:t>
            </w:r>
          </w:p>
        </w:tc>
        <w:tc>
          <w:tcPr>
            <w:tcW w:w="1276" w:type="dxa"/>
          </w:tcPr>
          <w:p w14:paraId="1D0464C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</w:t>
            </w:r>
          </w:p>
        </w:tc>
        <w:tc>
          <w:tcPr>
            <w:tcW w:w="1134" w:type="dxa"/>
          </w:tcPr>
          <w:p w14:paraId="4C9AECA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8.5</w:t>
            </w:r>
          </w:p>
        </w:tc>
        <w:tc>
          <w:tcPr>
            <w:tcW w:w="851" w:type="dxa"/>
          </w:tcPr>
          <w:p w14:paraId="6E758BA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1</w:t>
            </w:r>
          </w:p>
        </w:tc>
        <w:tc>
          <w:tcPr>
            <w:tcW w:w="1134" w:type="dxa"/>
          </w:tcPr>
          <w:p w14:paraId="2E7B360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.96E-02</w:t>
            </w:r>
          </w:p>
        </w:tc>
        <w:tc>
          <w:tcPr>
            <w:tcW w:w="1214" w:type="dxa"/>
          </w:tcPr>
          <w:p w14:paraId="47D3579F" w14:textId="7E5FA4E9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7AD30C3A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C7A82B3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fps82d.IR (v107266)</w:t>
            </w:r>
          </w:p>
        </w:tc>
        <w:tc>
          <w:tcPr>
            <w:tcW w:w="1134" w:type="dxa"/>
          </w:tcPr>
          <w:p w14:paraId="42F4D39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5</w:t>
            </w:r>
          </w:p>
        </w:tc>
        <w:tc>
          <w:tcPr>
            <w:tcW w:w="1276" w:type="dxa"/>
          </w:tcPr>
          <w:p w14:paraId="4566E58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1</w:t>
            </w:r>
          </w:p>
        </w:tc>
        <w:tc>
          <w:tcPr>
            <w:tcW w:w="1134" w:type="dxa"/>
          </w:tcPr>
          <w:p w14:paraId="1781694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4</w:t>
            </w:r>
          </w:p>
        </w:tc>
        <w:tc>
          <w:tcPr>
            <w:tcW w:w="851" w:type="dxa"/>
          </w:tcPr>
          <w:p w14:paraId="5AB0A9D3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8</w:t>
            </w:r>
          </w:p>
        </w:tc>
        <w:tc>
          <w:tcPr>
            <w:tcW w:w="1134" w:type="dxa"/>
          </w:tcPr>
          <w:p w14:paraId="466FE61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.06E-03</w:t>
            </w:r>
          </w:p>
        </w:tc>
        <w:tc>
          <w:tcPr>
            <w:tcW w:w="1214" w:type="dxa"/>
          </w:tcPr>
          <w:p w14:paraId="4DDB8D93" w14:textId="4954DE64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1BB97961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D890662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gef26.IR (BL28928)</w:t>
            </w:r>
          </w:p>
        </w:tc>
        <w:tc>
          <w:tcPr>
            <w:tcW w:w="1134" w:type="dxa"/>
          </w:tcPr>
          <w:p w14:paraId="5CC69413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9</w:t>
            </w:r>
          </w:p>
        </w:tc>
        <w:tc>
          <w:tcPr>
            <w:tcW w:w="1276" w:type="dxa"/>
          </w:tcPr>
          <w:p w14:paraId="492B78C4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3</w:t>
            </w:r>
          </w:p>
        </w:tc>
        <w:tc>
          <w:tcPr>
            <w:tcW w:w="1134" w:type="dxa"/>
          </w:tcPr>
          <w:p w14:paraId="23C4C53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8</w:t>
            </w:r>
          </w:p>
        </w:tc>
        <w:tc>
          <w:tcPr>
            <w:tcW w:w="851" w:type="dxa"/>
          </w:tcPr>
          <w:p w14:paraId="4ECE391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4</w:t>
            </w:r>
          </w:p>
        </w:tc>
        <w:tc>
          <w:tcPr>
            <w:tcW w:w="1134" w:type="dxa"/>
          </w:tcPr>
          <w:p w14:paraId="587172C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31E-06</w:t>
            </w:r>
          </w:p>
        </w:tc>
        <w:tc>
          <w:tcPr>
            <w:tcW w:w="1214" w:type="dxa"/>
          </w:tcPr>
          <w:p w14:paraId="134D68C8" w14:textId="719C44E3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7DB6BC7C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57244F9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gef64c.IR (BL31130)</w:t>
            </w:r>
          </w:p>
        </w:tc>
        <w:tc>
          <w:tcPr>
            <w:tcW w:w="1134" w:type="dxa"/>
          </w:tcPr>
          <w:p w14:paraId="7BCCC9EA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8</w:t>
            </w:r>
          </w:p>
        </w:tc>
        <w:tc>
          <w:tcPr>
            <w:tcW w:w="1276" w:type="dxa"/>
          </w:tcPr>
          <w:p w14:paraId="7A6AFE74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</w:t>
            </w:r>
          </w:p>
        </w:tc>
        <w:tc>
          <w:tcPr>
            <w:tcW w:w="1134" w:type="dxa"/>
          </w:tcPr>
          <w:p w14:paraId="75B0B06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7</w:t>
            </w:r>
          </w:p>
        </w:tc>
        <w:tc>
          <w:tcPr>
            <w:tcW w:w="851" w:type="dxa"/>
          </w:tcPr>
          <w:p w14:paraId="166D7BC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0</w:t>
            </w:r>
          </w:p>
        </w:tc>
        <w:tc>
          <w:tcPr>
            <w:tcW w:w="1134" w:type="dxa"/>
          </w:tcPr>
          <w:p w14:paraId="01313E1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.23E-02</w:t>
            </w:r>
          </w:p>
        </w:tc>
        <w:tc>
          <w:tcPr>
            <w:tcW w:w="1214" w:type="dxa"/>
          </w:tcPr>
          <w:p w14:paraId="592864FA" w14:textId="434DEEBA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697077CE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669DB67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IF.IR (BL38958)</w:t>
            </w:r>
          </w:p>
        </w:tc>
        <w:tc>
          <w:tcPr>
            <w:tcW w:w="1134" w:type="dxa"/>
          </w:tcPr>
          <w:p w14:paraId="0612F01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1F91448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22FE9BE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1CB0A55F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3FC4F1EC" w14:textId="3325D6E5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0181BE5C" w14:textId="47DC9DFE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702D8EAA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1AB1165F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lrrk.IR (BL32457)</w:t>
            </w:r>
          </w:p>
        </w:tc>
        <w:tc>
          <w:tcPr>
            <w:tcW w:w="1134" w:type="dxa"/>
          </w:tcPr>
          <w:p w14:paraId="16B3F51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5.5</w:t>
            </w:r>
          </w:p>
        </w:tc>
        <w:tc>
          <w:tcPr>
            <w:tcW w:w="1276" w:type="dxa"/>
          </w:tcPr>
          <w:p w14:paraId="10CEE84D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1</w:t>
            </w:r>
          </w:p>
        </w:tc>
        <w:tc>
          <w:tcPr>
            <w:tcW w:w="1134" w:type="dxa"/>
          </w:tcPr>
          <w:p w14:paraId="6CB27D2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3.5</w:t>
            </w:r>
          </w:p>
        </w:tc>
        <w:tc>
          <w:tcPr>
            <w:tcW w:w="851" w:type="dxa"/>
          </w:tcPr>
          <w:p w14:paraId="16774CC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8</w:t>
            </w:r>
          </w:p>
        </w:tc>
        <w:tc>
          <w:tcPr>
            <w:tcW w:w="1134" w:type="dxa"/>
          </w:tcPr>
          <w:p w14:paraId="79CA516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48E-02</w:t>
            </w:r>
          </w:p>
        </w:tc>
        <w:tc>
          <w:tcPr>
            <w:tcW w:w="1214" w:type="dxa"/>
          </w:tcPr>
          <w:p w14:paraId="61A0C835" w14:textId="7923AB37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3AC83C94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1EC701C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mew.IR (BL44553)</w:t>
            </w:r>
          </w:p>
        </w:tc>
        <w:tc>
          <w:tcPr>
            <w:tcW w:w="1134" w:type="dxa"/>
          </w:tcPr>
          <w:p w14:paraId="539CDAA1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5</w:t>
            </w:r>
          </w:p>
        </w:tc>
        <w:tc>
          <w:tcPr>
            <w:tcW w:w="1276" w:type="dxa"/>
          </w:tcPr>
          <w:p w14:paraId="437C456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</w:t>
            </w:r>
          </w:p>
        </w:tc>
        <w:tc>
          <w:tcPr>
            <w:tcW w:w="1134" w:type="dxa"/>
          </w:tcPr>
          <w:p w14:paraId="118058D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6</w:t>
            </w:r>
          </w:p>
        </w:tc>
        <w:tc>
          <w:tcPr>
            <w:tcW w:w="851" w:type="dxa"/>
          </w:tcPr>
          <w:p w14:paraId="03DDF034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3</w:t>
            </w:r>
          </w:p>
        </w:tc>
        <w:tc>
          <w:tcPr>
            <w:tcW w:w="1134" w:type="dxa"/>
          </w:tcPr>
          <w:p w14:paraId="7454AD2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8.73E-02</w:t>
            </w:r>
          </w:p>
        </w:tc>
        <w:tc>
          <w:tcPr>
            <w:tcW w:w="1214" w:type="dxa"/>
          </w:tcPr>
          <w:p w14:paraId="6F841FE3" w14:textId="679B215B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3745F1D0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EC8D002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mys.IR</w:t>
            </w:r>
          </w:p>
        </w:tc>
        <w:tc>
          <w:tcPr>
            <w:tcW w:w="1134" w:type="dxa"/>
          </w:tcPr>
          <w:p w14:paraId="68E0B93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102D45D3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33DC6BE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2A240B8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43DB23FE" w14:textId="3B460099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49009AF8" w14:textId="77C32FDB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6DADB8DA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115A8A9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lastRenderedPageBreak/>
              <w:t>par6.IR (BL35000)</w:t>
            </w:r>
          </w:p>
        </w:tc>
        <w:tc>
          <w:tcPr>
            <w:tcW w:w="1134" w:type="dxa"/>
          </w:tcPr>
          <w:p w14:paraId="5984588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4</w:t>
            </w:r>
          </w:p>
        </w:tc>
        <w:tc>
          <w:tcPr>
            <w:tcW w:w="1276" w:type="dxa"/>
          </w:tcPr>
          <w:p w14:paraId="4545861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1736FA8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</w:t>
            </w:r>
          </w:p>
        </w:tc>
        <w:tc>
          <w:tcPr>
            <w:tcW w:w="851" w:type="dxa"/>
          </w:tcPr>
          <w:p w14:paraId="3335C76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1134" w:type="dxa"/>
          </w:tcPr>
          <w:p w14:paraId="312FF41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55E-02</w:t>
            </w:r>
          </w:p>
        </w:tc>
        <w:tc>
          <w:tcPr>
            <w:tcW w:w="1214" w:type="dxa"/>
          </w:tcPr>
          <w:p w14:paraId="17B3F43E" w14:textId="09C07EDA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suppress</w:t>
            </w:r>
          </w:p>
        </w:tc>
      </w:tr>
      <w:tr w:rsidR="00F55DE0" w:rsidRPr="00F55DE0" w14:paraId="3CB02EEB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C99643A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pbl.IR (BL28343)</w:t>
            </w:r>
          </w:p>
        </w:tc>
        <w:tc>
          <w:tcPr>
            <w:tcW w:w="1134" w:type="dxa"/>
          </w:tcPr>
          <w:p w14:paraId="63A6E79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150FD35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</w:t>
            </w:r>
          </w:p>
        </w:tc>
        <w:tc>
          <w:tcPr>
            <w:tcW w:w="1134" w:type="dxa"/>
          </w:tcPr>
          <w:p w14:paraId="1B2A922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7</w:t>
            </w:r>
          </w:p>
        </w:tc>
        <w:tc>
          <w:tcPr>
            <w:tcW w:w="851" w:type="dxa"/>
          </w:tcPr>
          <w:p w14:paraId="4B34F5A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0</w:t>
            </w:r>
          </w:p>
        </w:tc>
        <w:tc>
          <w:tcPr>
            <w:tcW w:w="1134" w:type="dxa"/>
          </w:tcPr>
          <w:p w14:paraId="49C1A0B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18E-25</w:t>
            </w:r>
          </w:p>
        </w:tc>
        <w:tc>
          <w:tcPr>
            <w:tcW w:w="1214" w:type="dxa"/>
          </w:tcPr>
          <w:p w14:paraId="243FBFDC" w14:textId="20878284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4DDD76D4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E04B899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pi3k.IR (v107390)</w:t>
            </w:r>
          </w:p>
        </w:tc>
        <w:tc>
          <w:tcPr>
            <w:tcW w:w="1134" w:type="dxa"/>
          </w:tcPr>
          <w:p w14:paraId="262AAD8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4E4F2B9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4E48381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439D9ED4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10E3133E" w14:textId="7F3D44A9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7265FE66" w14:textId="779D430E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67F697C3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42492E2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car.IR (BL51803)</w:t>
            </w:r>
          </w:p>
        </w:tc>
        <w:tc>
          <w:tcPr>
            <w:tcW w:w="1134" w:type="dxa"/>
          </w:tcPr>
          <w:p w14:paraId="4A23C93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8</w:t>
            </w:r>
          </w:p>
        </w:tc>
        <w:tc>
          <w:tcPr>
            <w:tcW w:w="1276" w:type="dxa"/>
          </w:tcPr>
          <w:p w14:paraId="59EADFAD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</w:t>
            </w:r>
          </w:p>
        </w:tc>
        <w:tc>
          <w:tcPr>
            <w:tcW w:w="1134" w:type="dxa"/>
          </w:tcPr>
          <w:p w14:paraId="2293DF7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8</w:t>
            </w:r>
          </w:p>
        </w:tc>
        <w:tc>
          <w:tcPr>
            <w:tcW w:w="851" w:type="dxa"/>
          </w:tcPr>
          <w:p w14:paraId="1DF1B0FA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7</w:t>
            </w:r>
          </w:p>
        </w:tc>
        <w:tc>
          <w:tcPr>
            <w:tcW w:w="1134" w:type="dxa"/>
          </w:tcPr>
          <w:p w14:paraId="5C1F363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.13E-04</w:t>
            </w:r>
          </w:p>
        </w:tc>
        <w:tc>
          <w:tcPr>
            <w:tcW w:w="1214" w:type="dxa"/>
          </w:tcPr>
          <w:p w14:paraId="3470D70B" w14:textId="5D489A96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28925131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A28FAB7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hg.IR (BL32904)</w:t>
            </w:r>
          </w:p>
        </w:tc>
        <w:tc>
          <w:tcPr>
            <w:tcW w:w="1134" w:type="dxa"/>
          </w:tcPr>
          <w:p w14:paraId="1127276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1</w:t>
            </w:r>
          </w:p>
        </w:tc>
        <w:tc>
          <w:tcPr>
            <w:tcW w:w="1276" w:type="dxa"/>
          </w:tcPr>
          <w:p w14:paraId="261E997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7</w:t>
            </w:r>
          </w:p>
        </w:tc>
        <w:tc>
          <w:tcPr>
            <w:tcW w:w="1134" w:type="dxa"/>
          </w:tcPr>
          <w:p w14:paraId="7EF2534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2</w:t>
            </w:r>
          </w:p>
        </w:tc>
        <w:tc>
          <w:tcPr>
            <w:tcW w:w="851" w:type="dxa"/>
          </w:tcPr>
          <w:p w14:paraId="3171BDF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4</w:t>
            </w:r>
          </w:p>
        </w:tc>
        <w:tc>
          <w:tcPr>
            <w:tcW w:w="1134" w:type="dxa"/>
          </w:tcPr>
          <w:p w14:paraId="739140E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93E-05</w:t>
            </w:r>
          </w:p>
        </w:tc>
        <w:tc>
          <w:tcPr>
            <w:tcW w:w="1214" w:type="dxa"/>
          </w:tcPr>
          <w:p w14:paraId="267318FC" w14:textId="750B462D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4236BB02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10418FE2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iz.IR (BL39060)</w:t>
            </w:r>
          </w:p>
        </w:tc>
        <w:tc>
          <w:tcPr>
            <w:tcW w:w="1134" w:type="dxa"/>
          </w:tcPr>
          <w:p w14:paraId="3E3984BA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3FA5B32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52D7BCD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397512E6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5B62C643" w14:textId="06880C25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775CE7D5" w14:textId="2C241C1F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0058C3E4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8B11378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li.IR (BL31467)</w:t>
            </w:r>
          </w:p>
        </w:tc>
        <w:tc>
          <w:tcPr>
            <w:tcW w:w="1134" w:type="dxa"/>
          </w:tcPr>
          <w:p w14:paraId="4C44B0F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1</w:t>
            </w:r>
          </w:p>
        </w:tc>
        <w:tc>
          <w:tcPr>
            <w:tcW w:w="1276" w:type="dxa"/>
          </w:tcPr>
          <w:p w14:paraId="0245F3C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50A629C1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9</w:t>
            </w:r>
          </w:p>
        </w:tc>
        <w:tc>
          <w:tcPr>
            <w:tcW w:w="851" w:type="dxa"/>
          </w:tcPr>
          <w:p w14:paraId="119CB2C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4</w:t>
            </w:r>
          </w:p>
        </w:tc>
        <w:tc>
          <w:tcPr>
            <w:tcW w:w="1134" w:type="dxa"/>
          </w:tcPr>
          <w:p w14:paraId="43822DD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05E-01</w:t>
            </w:r>
          </w:p>
        </w:tc>
        <w:tc>
          <w:tcPr>
            <w:tcW w:w="1214" w:type="dxa"/>
          </w:tcPr>
          <w:p w14:paraId="74266760" w14:textId="4E9D367D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4B210575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85FB899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lik.IR (BL35719)</w:t>
            </w:r>
          </w:p>
        </w:tc>
        <w:tc>
          <w:tcPr>
            <w:tcW w:w="1134" w:type="dxa"/>
          </w:tcPr>
          <w:p w14:paraId="3B39BD5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6</w:t>
            </w:r>
          </w:p>
        </w:tc>
        <w:tc>
          <w:tcPr>
            <w:tcW w:w="1276" w:type="dxa"/>
          </w:tcPr>
          <w:p w14:paraId="3120BEB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6</w:t>
            </w:r>
          </w:p>
        </w:tc>
        <w:tc>
          <w:tcPr>
            <w:tcW w:w="1134" w:type="dxa"/>
          </w:tcPr>
          <w:p w14:paraId="5040663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8</w:t>
            </w:r>
          </w:p>
        </w:tc>
        <w:tc>
          <w:tcPr>
            <w:tcW w:w="851" w:type="dxa"/>
          </w:tcPr>
          <w:p w14:paraId="519E249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3</w:t>
            </w:r>
          </w:p>
        </w:tc>
        <w:tc>
          <w:tcPr>
            <w:tcW w:w="1134" w:type="dxa"/>
          </w:tcPr>
          <w:p w14:paraId="3AEFBD0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43E-03</w:t>
            </w:r>
          </w:p>
        </w:tc>
        <w:tc>
          <w:tcPr>
            <w:tcW w:w="1214" w:type="dxa"/>
          </w:tcPr>
          <w:p w14:paraId="1A33AA82" w14:textId="3AA4884B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4FF2ABB3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CDB373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lik.IR (BL43783)</w:t>
            </w:r>
          </w:p>
        </w:tc>
        <w:tc>
          <w:tcPr>
            <w:tcW w:w="1134" w:type="dxa"/>
          </w:tcPr>
          <w:p w14:paraId="10E301EB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6FCD574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339A46D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409D60BB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7094B49B" w14:textId="29D4D083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13E193E0" w14:textId="3B971549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6AB8FCEE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BB1DC21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lik.IR (BL43784)</w:t>
            </w:r>
          </w:p>
        </w:tc>
        <w:tc>
          <w:tcPr>
            <w:tcW w:w="1134" w:type="dxa"/>
          </w:tcPr>
          <w:p w14:paraId="6156994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6</w:t>
            </w:r>
          </w:p>
        </w:tc>
        <w:tc>
          <w:tcPr>
            <w:tcW w:w="1276" w:type="dxa"/>
          </w:tcPr>
          <w:p w14:paraId="52424674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8</w:t>
            </w:r>
          </w:p>
        </w:tc>
        <w:tc>
          <w:tcPr>
            <w:tcW w:w="1134" w:type="dxa"/>
          </w:tcPr>
          <w:p w14:paraId="5395A2E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6</w:t>
            </w:r>
          </w:p>
        </w:tc>
        <w:tc>
          <w:tcPr>
            <w:tcW w:w="851" w:type="dxa"/>
          </w:tcPr>
          <w:p w14:paraId="2E98A003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9</w:t>
            </w:r>
          </w:p>
        </w:tc>
        <w:tc>
          <w:tcPr>
            <w:tcW w:w="1134" w:type="dxa"/>
          </w:tcPr>
          <w:p w14:paraId="303F703A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03E-03</w:t>
            </w:r>
          </w:p>
        </w:tc>
        <w:tc>
          <w:tcPr>
            <w:tcW w:w="1214" w:type="dxa"/>
          </w:tcPr>
          <w:p w14:paraId="0CC13272" w14:textId="7FCEC632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67302EB9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5CC152B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rc42a.IR (v17643)</w:t>
            </w:r>
          </w:p>
        </w:tc>
        <w:tc>
          <w:tcPr>
            <w:tcW w:w="1134" w:type="dxa"/>
          </w:tcPr>
          <w:p w14:paraId="1155033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1.4</w:t>
            </w:r>
          </w:p>
        </w:tc>
        <w:tc>
          <w:tcPr>
            <w:tcW w:w="1276" w:type="dxa"/>
          </w:tcPr>
          <w:p w14:paraId="056A153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2.8</w:t>
            </w:r>
          </w:p>
        </w:tc>
        <w:tc>
          <w:tcPr>
            <w:tcW w:w="1134" w:type="dxa"/>
          </w:tcPr>
          <w:p w14:paraId="51BD124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5.8</w:t>
            </w:r>
          </w:p>
        </w:tc>
        <w:tc>
          <w:tcPr>
            <w:tcW w:w="851" w:type="dxa"/>
          </w:tcPr>
          <w:p w14:paraId="5D73478B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5</w:t>
            </w:r>
          </w:p>
        </w:tc>
        <w:tc>
          <w:tcPr>
            <w:tcW w:w="1134" w:type="dxa"/>
          </w:tcPr>
          <w:p w14:paraId="2A8C953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10E-03</w:t>
            </w:r>
          </w:p>
        </w:tc>
        <w:tc>
          <w:tcPr>
            <w:tcW w:w="1214" w:type="dxa"/>
          </w:tcPr>
          <w:p w14:paraId="6E44F9CD" w14:textId="384F3DE5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6E2AB464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E7D55C9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rc42a.IR (v100708)</w:t>
            </w:r>
          </w:p>
        </w:tc>
        <w:tc>
          <w:tcPr>
            <w:tcW w:w="1134" w:type="dxa"/>
          </w:tcPr>
          <w:p w14:paraId="6950CD0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5BD714B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65424B4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3B4FCA3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7F0DD335" w14:textId="6CCAD887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506C84AD" w14:textId="792670A0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4253F7C2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7574E78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rc64b.IR (BL30517)</w:t>
            </w:r>
          </w:p>
        </w:tc>
        <w:tc>
          <w:tcPr>
            <w:tcW w:w="1134" w:type="dxa"/>
          </w:tcPr>
          <w:p w14:paraId="6B6A526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3</w:t>
            </w:r>
          </w:p>
        </w:tc>
        <w:tc>
          <w:tcPr>
            <w:tcW w:w="1276" w:type="dxa"/>
          </w:tcPr>
          <w:p w14:paraId="68E7CFD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1</w:t>
            </w:r>
          </w:p>
        </w:tc>
        <w:tc>
          <w:tcPr>
            <w:tcW w:w="1134" w:type="dxa"/>
          </w:tcPr>
          <w:p w14:paraId="201C911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6</w:t>
            </w:r>
          </w:p>
        </w:tc>
        <w:tc>
          <w:tcPr>
            <w:tcW w:w="851" w:type="dxa"/>
          </w:tcPr>
          <w:p w14:paraId="02F7FFF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1</w:t>
            </w:r>
          </w:p>
        </w:tc>
        <w:tc>
          <w:tcPr>
            <w:tcW w:w="1134" w:type="dxa"/>
          </w:tcPr>
          <w:p w14:paraId="7F239F4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76E-06</w:t>
            </w:r>
          </w:p>
        </w:tc>
        <w:tc>
          <w:tcPr>
            <w:tcW w:w="1214" w:type="dxa"/>
          </w:tcPr>
          <w:p w14:paraId="14A2BDB1" w14:textId="30D056C0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01EEA2F9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A5499C1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tai.IR (BL53925)</w:t>
            </w:r>
          </w:p>
        </w:tc>
        <w:tc>
          <w:tcPr>
            <w:tcW w:w="1134" w:type="dxa"/>
          </w:tcPr>
          <w:p w14:paraId="0A9B578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0478DA44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2B5A137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39AA390A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525B08ED" w14:textId="38E8922B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09725334" w14:textId="0262E2C9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2DFC6EA9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AEEDCF6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stan.IR (BL35050)</w:t>
            </w:r>
          </w:p>
        </w:tc>
        <w:tc>
          <w:tcPr>
            <w:tcW w:w="1134" w:type="dxa"/>
          </w:tcPr>
          <w:p w14:paraId="789F8D2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8</w:t>
            </w:r>
          </w:p>
        </w:tc>
        <w:tc>
          <w:tcPr>
            <w:tcW w:w="1276" w:type="dxa"/>
          </w:tcPr>
          <w:p w14:paraId="1BF7F6F4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12C9AF0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2</w:t>
            </w:r>
          </w:p>
        </w:tc>
        <w:tc>
          <w:tcPr>
            <w:tcW w:w="851" w:type="dxa"/>
          </w:tcPr>
          <w:p w14:paraId="5E4B9453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5</w:t>
            </w:r>
          </w:p>
        </w:tc>
        <w:tc>
          <w:tcPr>
            <w:tcW w:w="1134" w:type="dxa"/>
          </w:tcPr>
          <w:p w14:paraId="148621A0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9.42E-07</w:t>
            </w:r>
          </w:p>
        </w:tc>
        <w:tc>
          <w:tcPr>
            <w:tcW w:w="1214" w:type="dxa"/>
          </w:tcPr>
          <w:p w14:paraId="78C4B90F" w14:textId="701F475E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5159A64A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82E06C3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rab6.IR (BL35744)</w:t>
            </w:r>
          </w:p>
        </w:tc>
        <w:tc>
          <w:tcPr>
            <w:tcW w:w="1134" w:type="dxa"/>
          </w:tcPr>
          <w:p w14:paraId="28C6379D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72</w:t>
            </w:r>
          </w:p>
        </w:tc>
        <w:tc>
          <w:tcPr>
            <w:tcW w:w="1276" w:type="dxa"/>
          </w:tcPr>
          <w:p w14:paraId="5750548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0</w:t>
            </w:r>
          </w:p>
        </w:tc>
        <w:tc>
          <w:tcPr>
            <w:tcW w:w="1134" w:type="dxa"/>
          </w:tcPr>
          <w:p w14:paraId="3FC7BEB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8</w:t>
            </w:r>
          </w:p>
        </w:tc>
        <w:tc>
          <w:tcPr>
            <w:tcW w:w="851" w:type="dxa"/>
          </w:tcPr>
          <w:p w14:paraId="6CEC8676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5</w:t>
            </w:r>
          </w:p>
        </w:tc>
        <w:tc>
          <w:tcPr>
            <w:tcW w:w="1134" w:type="dxa"/>
          </w:tcPr>
          <w:p w14:paraId="48EF531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.60E-01</w:t>
            </w:r>
          </w:p>
        </w:tc>
        <w:tc>
          <w:tcPr>
            <w:tcW w:w="1214" w:type="dxa"/>
          </w:tcPr>
          <w:p w14:paraId="2053FE90" w14:textId="0EC252F7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0D7B88C3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74D45C3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proofErr w:type="gramStart"/>
            <w:r w:rsidRPr="00F55DE0">
              <w:rPr>
                <w:i/>
                <w:sz w:val="22"/>
              </w:rPr>
              <w:t>rab11.IR  (</w:t>
            </w:r>
            <w:proofErr w:type="gramEnd"/>
            <w:r w:rsidRPr="00F55DE0">
              <w:rPr>
                <w:i/>
                <w:sz w:val="22"/>
              </w:rPr>
              <w:t>BL27730)</w:t>
            </w:r>
          </w:p>
        </w:tc>
        <w:tc>
          <w:tcPr>
            <w:tcW w:w="1134" w:type="dxa"/>
          </w:tcPr>
          <w:p w14:paraId="6A7A44B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6FAB42D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1830704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1550079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3A3F3339" w14:textId="2025B057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259CDA9D" w14:textId="515ACCB3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0D7F1C2B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73A5E81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rac1.IR (BL34910)</w:t>
            </w:r>
          </w:p>
        </w:tc>
        <w:tc>
          <w:tcPr>
            <w:tcW w:w="1134" w:type="dxa"/>
          </w:tcPr>
          <w:p w14:paraId="7548678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7.5</w:t>
            </w:r>
          </w:p>
        </w:tc>
        <w:tc>
          <w:tcPr>
            <w:tcW w:w="1276" w:type="dxa"/>
          </w:tcPr>
          <w:p w14:paraId="75B7CE9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2.5</w:t>
            </w:r>
          </w:p>
        </w:tc>
        <w:tc>
          <w:tcPr>
            <w:tcW w:w="1134" w:type="dxa"/>
          </w:tcPr>
          <w:p w14:paraId="277DC4D6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0</w:t>
            </w:r>
          </w:p>
        </w:tc>
        <w:tc>
          <w:tcPr>
            <w:tcW w:w="851" w:type="dxa"/>
          </w:tcPr>
          <w:p w14:paraId="1EF505F5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0</w:t>
            </w:r>
          </w:p>
        </w:tc>
        <w:tc>
          <w:tcPr>
            <w:tcW w:w="1134" w:type="dxa"/>
          </w:tcPr>
          <w:p w14:paraId="38F2550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91E-04</w:t>
            </w:r>
          </w:p>
        </w:tc>
        <w:tc>
          <w:tcPr>
            <w:tcW w:w="1214" w:type="dxa"/>
          </w:tcPr>
          <w:p w14:paraId="43B4E341" w14:textId="1917182B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1BE10062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60685225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rho1.IR (BL32383)</w:t>
            </w:r>
          </w:p>
        </w:tc>
        <w:tc>
          <w:tcPr>
            <w:tcW w:w="1134" w:type="dxa"/>
          </w:tcPr>
          <w:p w14:paraId="1D243BF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121C78F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6959BBE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328B5A4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27130DD7" w14:textId="2A06C1E0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2106C5DA" w14:textId="7C7B167C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2072D821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1D86E52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rhogap68f.IR (BL41990)</w:t>
            </w:r>
          </w:p>
        </w:tc>
        <w:tc>
          <w:tcPr>
            <w:tcW w:w="1134" w:type="dxa"/>
          </w:tcPr>
          <w:p w14:paraId="070CF48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1</w:t>
            </w:r>
          </w:p>
        </w:tc>
        <w:tc>
          <w:tcPr>
            <w:tcW w:w="1276" w:type="dxa"/>
          </w:tcPr>
          <w:p w14:paraId="170E272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8</w:t>
            </w:r>
          </w:p>
        </w:tc>
        <w:tc>
          <w:tcPr>
            <w:tcW w:w="1134" w:type="dxa"/>
          </w:tcPr>
          <w:p w14:paraId="1501C96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0</w:t>
            </w:r>
          </w:p>
        </w:tc>
        <w:tc>
          <w:tcPr>
            <w:tcW w:w="851" w:type="dxa"/>
          </w:tcPr>
          <w:p w14:paraId="00986F6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4</w:t>
            </w:r>
          </w:p>
        </w:tc>
        <w:tc>
          <w:tcPr>
            <w:tcW w:w="1134" w:type="dxa"/>
          </w:tcPr>
          <w:p w14:paraId="72F5927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.78E-08</w:t>
            </w:r>
          </w:p>
        </w:tc>
        <w:tc>
          <w:tcPr>
            <w:tcW w:w="1214" w:type="dxa"/>
          </w:tcPr>
          <w:p w14:paraId="52018C5E" w14:textId="737BF5CC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7A200C0F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70DA25A1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rhoGEF2.IR (BL34643)</w:t>
            </w:r>
          </w:p>
        </w:tc>
        <w:tc>
          <w:tcPr>
            <w:tcW w:w="1134" w:type="dxa"/>
          </w:tcPr>
          <w:p w14:paraId="7BE281C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2</w:t>
            </w:r>
          </w:p>
        </w:tc>
        <w:tc>
          <w:tcPr>
            <w:tcW w:w="1276" w:type="dxa"/>
          </w:tcPr>
          <w:p w14:paraId="3B9AA07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7</w:t>
            </w:r>
          </w:p>
        </w:tc>
        <w:tc>
          <w:tcPr>
            <w:tcW w:w="1134" w:type="dxa"/>
          </w:tcPr>
          <w:p w14:paraId="360ACCF9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1</w:t>
            </w:r>
          </w:p>
        </w:tc>
        <w:tc>
          <w:tcPr>
            <w:tcW w:w="851" w:type="dxa"/>
          </w:tcPr>
          <w:p w14:paraId="57663AD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4</w:t>
            </w:r>
          </w:p>
        </w:tc>
        <w:tc>
          <w:tcPr>
            <w:tcW w:w="1134" w:type="dxa"/>
          </w:tcPr>
          <w:p w14:paraId="07EBD71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37E-12</w:t>
            </w:r>
          </w:p>
        </w:tc>
        <w:tc>
          <w:tcPr>
            <w:tcW w:w="1214" w:type="dxa"/>
          </w:tcPr>
          <w:p w14:paraId="7DA69145" w14:textId="6D852D88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42A673DF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A7B8F5D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tao1.IR (BL34881)</w:t>
            </w:r>
          </w:p>
        </w:tc>
        <w:tc>
          <w:tcPr>
            <w:tcW w:w="1134" w:type="dxa"/>
          </w:tcPr>
          <w:p w14:paraId="3137BCA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424C17C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7C39C67F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4F80EAB9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1FB9AD53" w14:textId="564E7DCD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313B1522" w14:textId="4E93FBA8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206DC006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6B80689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trim9.IR (v21405)</w:t>
            </w:r>
          </w:p>
        </w:tc>
        <w:tc>
          <w:tcPr>
            <w:tcW w:w="1134" w:type="dxa"/>
          </w:tcPr>
          <w:p w14:paraId="5CDF650C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01346EC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538B887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2AFEF67A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124282EF" w14:textId="6E6770DB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1CA5D1C9" w14:textId="52B810D3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0B54A3E2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2D6C5BE8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trim9.IR (v21406)</w:t>
            </w:r>
          </w:p>
        </w:tc>
        <w:tc>
          <w:tcPr>
            <w:tcW w:w="1134" w:type="dxa"/>
          </w:tcPr>
          <w:p w14:paraId="310E8FD3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276" w:type="dxa"/>
          </w:tcPr>
          <w:p w14:paraId="16B0628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07BFA1F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00</w:t>
            </w:r>
          </w:p>
        </w:tc>
        <w:tc>
          <w:tcPr>
            <w:tcW w:w="851" w:type="dxa"/>
          </w:tcPr>
          <w:p w14:paraId="5DB555EC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/C</w:t>
            </w:r>
          </w:p>
        </w:tc>
        <w:tc>
          <w:tcPr>
            <w:tcW w:w="1134" w:type="dxa"/>
          </w:tcPr>
          <w:p w14:paraId="10AE2CBB" w14:textId="63155A85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-</w:t>
            </w:r>
          </w:p>
        </w:tc>
        <w:tc>
          <w:tcPr>
            <w:tcW w:w="1214" w:type="dxa"/>
          </w:tcPr>
          <w:p w14:paraId="04F6CE4A" w14:textId="59C522F2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lethal</w:t>
            </w:r>
          </w:p>
        </w:tc>
      </w:tr>
      <w:tr w:rsidR="00F55DE0" w:rsidRPr="00F55DE0" w14:paraId="40E1D8AC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91FD504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trim9.IR (v100767)</w:t>
            </w:r>
          </w:p>
        </w:tc>
        <w:tc>
          <w:tcPr>
            <w:tcW w:w="1134" w:type="dxa"/>
          </w:tcPr>
          <w:p w14:paraId="653BD1F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3</w:t>
            </w:r>
          </w:p>
        </w:tc>
        <w:tc>
          <w:tcPr>
            <w:tcW w:w="1276" w:type="dxa"/>
          </w:tcPr>
          <w:p w14:paraId="42F2F6E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7</w:t>
            </w:r>
          </w:p>
        </w:tc>
        <w:tc>
          <w:tcPr>
            <w:tcW w:w="1134" w:type="dxa"/>
          </w:tcPr>
          <w:p w14:paraId="7DF7C82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20</w:t>
            </w:r>
          </w:p>
        </w:tc>
        <w:tc>
          <w:tcPr>
            <w:tcW w:w="851" w:type="dxa"/>
          </w:tcPr>
          <w:p w14:paraId="25C642C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5</w:t>
            </w:r>
          </w:p>
        </w:tc>
        <w:tc>
          <w:tcPr>
            <w:tcW w:w="1134" w:type="dxa"/>
          </w:tcPr>
          <w:p w14:paraId="41FCB891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.56E-02</w:t>
            </w:r>
          </w:p>
        </w:tc>
        <w:tc>
          <w:tcPr>
            <w:tcW w:w="1214" w:type="dxa"/>
          </w:tcPr>
          <w:p w14:paraId="17415836" w14:textId="4968F2FA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5C7D3C4B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33421C25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trio.IR (BL43549)</w:t>
            </w:r>
          </w:p>
        </w:tc>
        <w:tc>
          <w:tcPr>
            <w:tcW w:w="1134" w:type="dxa"/>
          </w:tcPr>
          <w:p w14:paraId="0A3E933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3</w:t>
            </w:r>
          </w:p>
        </w:tc>
        <w:tc>
          <w:tcPr>
            <w:tcW w:w="1276" w:type="dxa"/>
          </w:tcPr>
          <w:p w14:paraId="1DA30578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5.5</w:t>
            </w:r>
          </w:p>
        </w:tc>
        <w:tc>
          <w:tcPr>
            <w:tcW w:w="1134" w:type="dxa"/>
          </w:tcPr>
          <w:p w14:paraId="12158791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1.5</w:t>
            </w:r>
          </w:p>
        </w:tc>
        <w:tc>
          <w:tcPr>
            <w:tcW w:w="851" w:type="dxa"/>
          </w:tcPr>
          <w:p w14:paraId="5EFE7747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9</w:t>
            </w:r>
          </w:p>
        </w:tc>
        <w:tc>
          <w:tcPr>
            <w:tcW w:w="1134" w:type="dxa"/>
          </w:tcPr>
          <w:p w14:paraId="6332C21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25E-02</w:t>
            </w:r>
          </w:p>
        </w:tc>
        <w:tc>
          <w:tcPr>
            <w:tcW w:w="1214" w:type="dxa"/>
          </w:tcPr>
          <w:p w14:paraId="2D4C203B" w14:textId="1F74618B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6B289A0E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4B7EE050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tum.IR (BL35007)</w:t>
            </w:r>
          </w:p>
        </w:tc>
        <w:tc>
          <w:tcPr>
            <w:tcW w:w="1134" w:type="dxa"/>
          </w:tcPr>
          <w:p w14:paraId="5D703973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2</w:t>
            </w:r>
          </w:p>
        </w:tc>
        <w:tc>
          <w:tcPr>
            <w:tcW w:w="1276" w:type="dxa"/>
          </w:tcPr>
          <w:p w14:paraId="3558C932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2A2B4387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8</w:t>
            </w:r>
          </w:p>
        </w:tc>
        <w:tc>
          <w:tcPr>
            <w:tcW w:w="851" w:type="dxa"/>
          </w:tcPr>
          <w:p w14:paraId="58CA6D01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5</w:t>
            </w:r>
          </w:p>
        </w:tc>
        <w:tc>
          <w:tcPr>
            <w:tcW w:w="1134" w:type="dxa"/>
          </w:tcPr>
          <w:p w14:paraId="68C4ACD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29E-04</w:t>
            </w:r>
          </w:p>
        </w:tc>
        <w:tc>
          <w:tcPr>
            <w:tcW w:w="1214" w:type="dxa"/>
          </w:tcPr>
          <w:p w14:paraId="5C274FAD" w14:textId="715E0879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  <w:tr w:rsidR="00F55DE0" w:rsidRPr="00F55DE0" w14:paraId="2A491516" w14:textId="77777777" w:rsidTr="00F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0FAAEEBE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unc5.IR (BL33756)</w:t>
            </w:r>
          </w:p>
        </w:tc>
        <w:tc>
          <w:tcPr>
            <w:tcW w:w="1134" w:type="dxa"/>
          </w:tcPr>
          <w:p w14:paraId="2B95B8FB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57</w:t>
            </w:r>
          </w:p>
        </w:tc>
        <w:tc>
          <w:tcPr>
            <w:tcW w:w="1276" w:type="dxa"/>
          </w:tcPr>
          <w:p w14:paraId="29E63360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0</w:t>
            </w:r>
          </w:p>
        </w:tc>
        <w:tc>
          <w:tcPr>
            <w:tcW w:w="1134" w:type="dxa"/>
          </w:tcPr>
          <w:p w14:paraId="7F4DBA92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3</w:t>
            </w:r>
          </w:p>
        </w:tc>
        <w:tc>
          <w:tcPr>
            <w:tcW w:w="851" w:type="dxa"/>
          </w:tcPr>
          <w:p w14:paraId="63FB64EE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4</w:t>
            </w:r>
          </w:p>
        </w:tc>
        <w:tc>
          <w:tcPr>
            <w:tcW w:w="1134" w:type="dxa"/>
          </w:tcPr>
          <w:p w14:paraId="3E5BDBE6" w14:textId="77777777" w:rsidR="00220E03" w:rsidRPr="00F55DE0" w:rsidRDefault="00220E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6.82E-02</w:t>
            </w:r>
          </w:p>
        </w:tc>
        <w:tc>
          <w:tcPr>
            <w:tcW w:w="1214" w:type="dxa"/>
          </w:tcPr>
          <w:p w14:paraId="650FCD6F" w14:textId="7B8F3430" w:rsidR="00220E03" w:rsidRPr="00F55DE0" w:rsidRDefault="00B27F03" w:rsidP="00F55D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ns</w:t>
            </w:r>
          </w:p>
        </w:tc>
      </w:tr>
      <w:tr w:rsidR="00F55DE0" w:rsidRPr="00F55DE0" w14:paraId="70F8C9B6" w14:textId="77777777" w:rsidTr="00F55D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</w:tcPr>
          <w:p w14:paraId="50BAA6D6" w14:textId="77777777" w:rsidR="00220E03" w:rsidRPr="00F55DE0" w:rsidRDefault="00220E03" w:rsidP="00F55DE0">
            <w:pPr>
              <w:spacing w:line="240" w:lineRule="auto"/>
              <w:rPr>
                <w:i/>
                <w:sz w:val="22"/>
              </w:rPr>
            </w:pPr>
            <w:r w:rsidRPr="00F55DE0">
              <w:rPr>
                <w:i/>
                <w:sz w:val="22"/>
              </w:rPr>
              <w:t>βIntν.IR (BL28601)</w:t>
            </w:r>
          </w:p>
        </w:tc>
        <w:tc>
          <w:tcPr>
            <w:tcW w:w="1134" w:type="dxa"/>
          </w:tcPr>
          <w:p w14:paraId="239F4246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46</w:t>
            </w:r>
          </w:p>
        </w:tc>
        <w:tc>
          <w:tcPr>
            <w:tcW w:w="1276" w:type="dxa"/>
          </w:tcPr>
          <w:p w14:paraId="2FBE4BCD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6</w:t>
            </w:r>
          </w:p>
        </w:tc>
        <w:tc>
          <w:tcPr>
            <w:tcW w:w="1134" w:type="dxa"/>
          </w:tcPr>
          <w:p w14:paraId="326EBF2E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38</w:t>
            </w:r>
          </w:p>
        </w:tc>
        <w:tc>
          <w:tcPr>
            <w:tcW w:w="851" w:type="dxa"/>
          </w:tcPr>
          <w:p w14:paraId="5DA91B08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85</w:t>
            </w:r>
          </w:p>
        </w:tc>
        <w:tc>
          <w:tcPr>
            <w:tcW w:w="1134" w:type="dxa"/>
          </w:tcPr>
          <w:p w14:paraId="3B7EDB25" w14:textId="77777777" w:rsidR="00220E03" w:rsidRPr="00F55DE0" w:rsidRDefault="00220E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1.46E-06</w:t>
            </w:r>
          </w:p>
        </w:tc>
        <w:tc>
          <w:tcPr>
            <w:tcW w:w="1214" w:type="dxa"/>
          </w:tcPr>
          <w:p w14:paraId="0CAA0119" w14:textId="773C416D" w:rsidR="00220E03" w:rsidRPr="00F55DE0" w:rsidRDefault="00B27F03" w:rsidP="00F55D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5DE0">
              <w:rPr>
                <w:sz w:val="22"/>
              </w:rPr>
              <w:t>enhance</w:t>
            </w:r>
          </w:p>
        </w:tc>
      </w:tr>
    </w:tbl>
    <w:p w14:paraId="1F28B728" w14:textId="3A3AD60C" w:rsidR="00266212" w:rsidRPr="001806E3" w:rsidRDefault="00220E03" w:rsidP="00F55DE0">
      <w:pPr>
        <w:pStyle w:val="BodyText"/>
        <w:spacing w:line="240" w:lineRule="auto"/>
      </w:pPr>
      <w:r w:rsidRPr="00AE202D">
        <w:t>All crosses were performed at 29</w:t>
      </w:r>
      <w:r w:rsidRPr="00AE202D">
        <w:rPr>
          <w:rFonts w:ascii="Calibri" w:eastAsia="Calibri" w:hAnsi="Calibri" w:cs="Calibri"/>
          <w:i/>
          <w:position w:val="9"/>
        </w:rPr>
        <w:t>◦</w:t>
      </w:r>
      <w:r w:rsidRPr="00AE202D">
        <w:t xml:space="preserve">C. N/C indicates “not counted” and refers to larval/embryonic lethality cases. </w:t>
      </w:r>
      <w:r w:rsidR="00AE202D" w:rsidRPr="00AE202D">
        <w:t xml:space="preserve"> </w:t>
      </w:r>
      <w:r w:rsidRPr="00AE202D">
        <w:t xml:space="preserve">* Values represent Fisher’s exact test values of normal progeny </w:t>
      </w:r>
      <w:r w:rsidRPr="00AE202D">
        <w:rPr>
          <w:rFonts w:eastAsia="Arial" w:cs="Arial"/>
          <w:i/>
        </w:rPr>
        <w:t xml:space="preserve">vs </w:t>
      </w:r>
      <w:r w:rsidRPr="00AE202D">
        <w:t>abnormal (</w:t>
      </w:r>
      <w:proofErr w:type="spellStart"/>
      <w:r w:rsidRPr="00AE202D">
        <w:t>i.e</w:t>
      </w:r>
      <w:proofErr w:type="spellEnd"/>
      <w:r w:rsidRPr="00AE202D">
        <w:t xml:space="preserve"> eversion defe</w:t>
      </w:r>
      <w:r w:rsidR="00F55DE0">
        <w:t>cts or early pupal lethality).</w:t>
      </w:r>
    </w:p>
    <w:sectPr w:rsidR="00266212" w:rsidRPr="001806E3" w:rsidSect="00554F2D">
      <w:headerReference w:type="default" r:id="rId7"/>
      <w:pgSz w:w="11910" w:h="16840"/>
      <w:pgMar w:top="1542" w:right="760" w:bottom="1412" w:left="1678" w:header="1281" w:footer="113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AB094" w14:textId="77777777" w:rsidR="00C60C7B" w:rsidRDefault="00C60C7B" w:rsidP="00A35E88">
      <w:r>
        <w:separator/>
      </w:r>
    </w:p>
  </w:endnote>
  <w:endnote w:type="continuationSeparator" w:id="0">
    <w:p w14:paraId="5FC5D5A7" w14:textId="77777777" w:rsidR="00C60C7B" w:rsidRDefault="00C60C7B" w:rsidP="00A35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EB5F3" w14:textId="77777777" w:rsidR="00C60C7B" w:rsidRDefault="00C60C7B" w:rsidP="00A35E88">
      <w:r>
        <w:separator/>
      </w:r>
    </w:p>
  </w:footnote>
  <w:footnote w:type="continuationSeparator" w:id="0">
    <w:p w14:paraId="2A78FFA3" w14:textId="77777777" w:rsidR="00C60C7B" w:rsidRDefault="00C60C7B" w:rsidP="00A35E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34DD0" w14:textId="77777777" w:rsidR="00A35E88" w:rsidRDefault="00A35E88" w:rsidP="00A35E8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embedSystemFonts/>
  <w:proofState w:spelling="clean" w:grammar="clean"/>
  <w:doNotTrackMove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4662"/>
    <w:rsid w:val="000021BC"/>
    <w:rsid w:val="000029EE"/>
    <w:rsid w:val="00002D97"/>
    <w:rsid w:val="00002E79"/>
    <w:rsid w:val="00007437"/>
    <w:rsid w:val="00012A08"/>
    <w:rsid w:val="00012F5A"/>
    <w:rsid w:val="000130BE"/>
    <w:rsid w:val="000130C2"/>
    <w:rsid w:val="00013B15"/>
    <w:rsid w:val="00016358"/>
    <w:rsid w:val="00016FCD"/>
    <w:rsid w:val="000206DD"/>
    <w:rsid w:val="00021AE0"/>
    <w:rsid w:val="0002237E"/>
    <w:rsid w:val="000223BD"/>
    <w:rsid w:val="00022490"/>
    <w:rsid w:val="00024722"/>
    <w:rsid w:val="0002587D"/>
    <w:rsid w:val="00026ACE"/>
    <w:rsid w:val="00027901"/>
    <w:rsid w:val="0002798F"/>
    <w:rsid w:val="00031823"/>
    <w:rsid w:val="00031F84"/>
    <w:rsid w:val="000324CE"/>
    <w:rsid w:val="00032BE2"/>
    <w:rsid w:val="00033131"/>
    <w:rsid w:val="0003497C"/>
    <w:rsid w:val="00042E44"/>
    <w:rsid w:val="00043859"/>
    <w:rsid w:val="00044B01"/>
    <w:rsid w:val="0004554F"/>
    <w:rsid w:val="0005025C"/>
    <w:rsid w:val="00052C91"/>
    <w:rsid w:val="000543BE"/>
    <w:rsid w:val="00062E55"/>
    <w:rsid w:val="000644EE"/>
    <w:rsid w:val="0006526C"/>
    <w:rsid w:val="00071B33"/>
    <w:rsid w:val="00072091"/>
    <w:rsid w:val="0007257E"/>
    <w:rsid w:val="00074BFE"/>
    <w:rsid w:val="00075CE7"/>
    <w:rsid w:val="00080984"/>
    <w:rsid w:val="00081962"/>
    <w:rsid w:val="000869F1"/>
    <w:rsid w:val="0008799B"/>
    <w:rsid w:val="00091C18"/>
    <w:rsid w:val="00091CCD"/>
    <w:rsid w:val="00092DE0"/>
    <w:rsid w:val="0009319B"/>
    <w:rsid w:val="00093567"/>
    <w:rsid w:val="00094281"/>
    <w:rsid w:val="00097110"/>
    <w:rsid w:val="000A06B9"/>
    <w:rsid w:val="000A0846"/>
    <w:rsid w:val="000A0C6E"/>
    <w:rsid w:val="000A103A"/>
    <w:rsid w:val="000A135A"/>
    <w:rsid w:val="000A4238"/>
    <w:rsid w:val="000A437D"/>
    <w:rsid w:val="000A5D68"/>
    <w:rsid w:val="000B07D6"/>
    <w:rsid w:val="000B0EF2"/>
    <w:rsid w:val="000B35F7"/>
    <w:rsid w:val="000B545F"/>
    <w:rsid w:val="000B70BD"/>
    <w:rsid w:val="000C0F6C"/>
    <w:rsid w:val="000C2000"/>
    <w:rsid w:val="000C2D8A"/>
    <w:rsid w:val="000C5299"/>
    <w:rsid w:val="000C53FA"/>
    <w:rsid w:val="000C5CB9"/>
    <w:rsid w:val="000C770D"/>
    <w:rsid w:val="000D0F0F"/>
    <w:rsid w:val="000D1ECB"/>
    <w:rsid w:val="000D29D6"/>
    <w:rsid w:val="000D397F"/>
    <w:rsid w:val="000D5830"/>
    <w:rsid w:val="000D5C2D"/>
    <w:rsid w:val="000D6272"/>
    <w:rsid w:val="000E2024"/>
    <w:rsid w:val="000E369F"/>
    <w:rsid w:val="000E4054"/>
    <w:rsid w:val="000E584C"/>
    <w:rsid w:val="000E5DBA"/>
    <w:rsid w:val="000E6CFD"/>
    <w:rsid w:val="000F4562"/>
    <w:rsid w:val="000F6143"/>
    <w:rsid w:val="000F6857"/>
    <w:rsid w:val="00100B61"/>
    <w:rsid w:val="00100DC5"/>
    <w:rsid w:val="0010173D"/>
    <w:rsid w:val="0010206F"/>
    <w:rsid w:val="00102D33"/>
    <w:rsid w:val="00105416"/>
    <w:rsid w:val="00105B6F"/>
    <w:rsid w:val="00106DAD"/>
    <w:rsid w:val="0011034B"/>
    <w:rsid w:val="00110C57"/>
    <w:rsid w:val="00110D05"/>
    <w:rsid w:val="00110F23"/>
    <w:rsid w:val="001111C2"/>
    <w:rsid w:val="001112F1"/>
    <w:rsid w:val="0011141F"/>
    <w:rsid w:val="00113FD2"/>
    <w:rsid w:val="0011782A"/>
    <w:rsid w:val="001200F0"/>
    <w:rsid w:val="00125959"/>
    <w:rsid w:val="001277AE"/>
    <w:rsid w:val="00127825"/>
    <w:rsid w:val="00130918"/>
    <w:rsid w:val="00132161"/>
    <w:rsid w:val="001325D0"/>
    <w:rsid w:val="001331FA"/>
    <w:rsid w:val="00133C5B"/>
    <w:rsid w:val="00134CBA"/>
    <w:rsid w:val="001360FC"/>
    <w:rsid w:val="00136FC2"/>
    <w:rsid w:val="00140E4B"/>
    <w:rsid w:val="001428E3"/>
    <w:rsid w:val="00144599"/>
    <w:rsid w:val="00144A07"/>
    <w:rsid w:val="00144CD5"/>
    <w:rsid w:val="001459E8"/>
    <w:rsid w:val="00146870"/>
    <w:rsid w:val="0015066E"/>
    <w:rsid w:val="001545AB"/>
    <w:rsid w:val="00154D6F"/>
    <w:rsid w:val="00156A84"/>
    <w:rsid w:val="0016467A"/>
    <w:rsid w:val="0016569D"/>
    <w:rsid w:val="00170301"/>
    <w:rsid w:val="00171770"/>
    <w:rsid w:val="00174E5E"/>
    <w:rsid w:val="001752B9"/>
    <w:rsid w:val="0017532E"/>
    <w:rsid w:val="00175EF1"/>
    <w:rsid w:val="00176632"/>
    <w:rsid w:val="00177C94"/>
    <w:rsid w:val="001806E3"/>
    <w:rsid w:val="0018168B"/>
    <w:rsid w:val="0018195E"/>
    <w:rsid w:val="00183082"/>
    <w:rsid w:val="0018404A"/>
    <w:rsid w:val="0018458E"/>
    <w:rsid w:val="00191103"/>
    <w:rsid w:val="00191C7D"/>
    <w:rsid w:val="00192F93"/>
    <w:rsid w:val="00193426"/>
    <w:rsid w:val="00194A91"/>
    <w:rsid w:val="00196BF0"/>
    <w:rsid w:val="00196EEA"/>
    <w:rsid w:val="00197D03"/>
    <w:rsid w:val="001A079F"/>
    <w:rsid w:val="001A118E"/>
    <w:rsid w:val="001A18F7"/>
    <w:rsid w:val="001A786A"/>
    <w:rsid w:val="001B30BC"/>
    <w:rsid w:val="001B36B1"/>
    <w:rsid w:val="001B6559"/>
    <w:rsid w:val="001B6834"/>
    <w:rsid w:val="001B78D8"/>
    <w:rsid w:val="001B7FC0"/>
    <w:rsid w:val="001C1385"/>
    <w:rsid w:val="001C4DDE"/>
    <w:rsid w:val="001C69EB"/>
    <w:rsid w:val="001D257A"/>
    <w:rsid w:val="001D3D1A"/>
    <w:rsid w:val="001D40D0"/>
    <w:rsid w:val="001D4472"/>
    <w:rsid w:val="001D6605"/>
    <w:rsid w:val="001D6D59"/>
    <w:rsid w:val="001E0B85"/>
    <w:rsid w:val="001E1037"/>
    <w:rsid w:val="001E24AE"/>
    <w:rsid w:val="001E4F64"/>
    <w:rsid w:val="001E5322"/>
    <w:rsid w:val="001E5A2B"/>
    <w:rsid w:val="001E6967"/>
    <w:rsid w:val="001F448D"/>
    <w:rsid w:val="001F546A"/>
    <w:rsid w:val="001F5F9C"/>
    <w:rsid w:val="001F6AB3"/>
    <w:rsid w:val="00201C1A"/>
    <w:rsid w:val="0020289F"/>
    <w:rsid w:val="00204404"/>
    <w:rsid w:val="00207A58"/>
    <w:rsid w:val="002124D9"/>
    <w:rsid w:val="00213EDD"/>
    <w:rsid w:val="002140A3"/>
    <w:rsid w:val="00214146"/>
    <w:rsid w:val="00215764"/>
    <w:rsid w:val="00215FF2"/>
    <w:rsid w:val="0021611D"/>
    <w:rsid w:val="002178B4"/>
    <w:rsid w:val="00217F53"/>
    <w:rsid w:val="00217F66"/>
    <w:rsid w:val="00220E03"/>
    <w:rsid w:val="00221E5E"/>
    <w:rsid w:val="002222B9"/>
    <w:rsid w:val="00222306"/>
    <w:rsid w:val="002255C1"/>
    <w:rsid w:val="002315B4"/>
    <w:rsid w:val="00233B17"/>
    <w:rsid w:val="00234599"/>
    <w:rsid w:val="00237316"/>
    <w:rsid w:val="00237608"/>
    <w:rsid w:val="002436F4"/>
    <w:rsid w:val="00244E3B"/>
    <w:rsid w:val="002475E3"/>
    <w:rsid w:val="00254909"/>
    <w:rsid w:val="002552F8"/>
    <w:rsid w:val="002570FA"/>
    <w:rsid w:val="00261626"/>
    <w:rsid w:val="0026446C"/>
    <w:rsid w:val="00266212"/>
    <w:rsid w:val="00267F5F"/>
    <w:rsid w:val="0027000F"/>
    <w:rsid w:val="00270119"/>
    <w:rsid w:val="00272405"/>
    <w:rsid w:val="00277270"/>
    <w:rsid w:val="002809BD"/>
    <w:rsid w:val="00281938"/>
    <w:rsid w:val="00281DCF"/>
    <w:rsid w:val="00282884"/>
    <w:rsid w:val="00283E42"/>
    <w:rsid w:val="00286830"/>
    <w:rsid w:val="00286869"/>
    <w:rsid w:val="0028739B"/>
    <w:rsid w:val="00291DB8"/>
    <w:rsid w:val="002920AD"/>
    <w:rsid w:val="00292DE9"/>
    <w:rsid w:val="00293948"/>
    <w:rsid w:val="002960F2"/>
    <w:rsid w:val="00296E81"/>
    <w:rsid w:val="002A27C8"/>
    <w:rsid w:val="002A290D"/>
    <w:rsid w:val="002A5AB6"/>
    <w:rsid w:val="002B2A5E"/>
    <w:rsid w:val="002B35BE"/>
    <w:rsid w:val="002B49E2"/>
    <w:rsid w:val="002B5B98"/>
    <w:rsid w:val="002C0107"/>
    <w:rsid w:val="002C02FD"/>
    <w:rsid w:val="002C212B"/>
    <w:rsid w:val="002C3C41"/>
    <w:rsid w:val="002C3E21"/>
    <w:rsid w:val="002C7267"/>
    <w:rsid w:val="002D7044"/>
    <w:rsid w:val="002E0319"/>
    <w:rsid w:val="002E047A"/>
    <w:rsid w:val="002E33D5"/>
    <w:rsid w:val="002E3431"/>
    <w:rsid w:val="002E457C"/>
    <w:rsid w:val="002E6BF7"/>
    <w:rsid w:val="002E785B"/>
    <w:rsid w:val="002F1B45"/>
    <w:rsid w:val="002F331F"/>
    <w:rsid w:val="002F3C50"/>
    <w:rsid w:val="002F5D37"/>
    <w:rsid w:val="002F6FE5"/>
    <w:rsid w:val="002F7F7A"/>
    <w:rsid w:val="00310CA4"/>
    <w:rsid w:val="003131F5"/>
    <w:rsid w:val="003133FF"/>
    <w:rsid w:val="003148BE"/>
    <w:rsid w:val="00314A8E"/>
    <w:rsid w:val="00314A90"/>
    <w:rsid w:val="00314BFE"/>
    <w:rsid w:val="0031571D"/>
    <w:rsid w:val="00315DA3"/>
    <w:rsid w:val="00316E41"/>
    <w:rsid w:val="00317E09"/>
    <w:rsid w:val="00321F59"/>
    <w:rsid w:val="00322AE7"/>
    <w:rsid w:val="0032405F"/>
    <w:rsid w:val="00325C76"/>
    <w:rsid w:val="00332046"/>
    <w:rsid w:val="0033361C"/>
    <w:rsid w:val="00333B0D"/>
    <w:rsid w:val="00334D83"/>
    <w:rsid w:val="00335C50"/>
    <w:rsid w:val="00337F99"/>
    <w:rsid w:val="00341E1E"/>
    <w:rsid w:val="00342274"/>
    <w:rsid w:val="00345009"/>
    <w:rsid w:val="003457D5"/>
    <w:rsid w:val="00346BE8"/>
    <w:rsid w:val="003473A9"/>
    <w:rsid w:val="00351B42"/>
    <w:rsid w:val="00352F79"/>
    <w:rsid w:val="003539B5"/>
    <w:rsid w:val="003541F8"/>
    <w:rsid w:val="00354AFC"/>
    <w:rsid w:val="00356150"/>
    <w:rsid w:val="00357ED9"/>
    <w:rsid w:val="0036090B"/>
    <w:rsid w:val="00360AA3"/>
    <w:rsid w:val="00361998"/>
    <w:rsid w:val="00362AC8"/>
    <w:rsid w:val="00362C54"/>
    <w:rsid w:val="0036482A"/>
    <w:rsid w:val="00366081"/>
    <w:rsid w:val="003719AC"/>
    <w:rsid w:val="00371FF7"/>
    <w:rsid w:val="00373325"/>
    <w:rsid w:val="00375494"/>
    <w:rsid w:val="00375DFA"/>
    <w:rsid w:val="003769B3"/>
    <w:rsid w:val="003775B7"/>
    <w:rsid w:val="00380868"/>
    <w:rsid w:val="00381EF0"/>
    <w:rsid w:val="00383401"/>
    <w:rsid w:val="00383D55"/>
    <w:rsid w:val="00385053"/>
    <w:rsid w:val="00385870"/>
    <w:rsid w:val="00386C52"/>
    <w:rsid w:val="0039022A"/>
    <w:rsid w:val="00390450"/>
    <w:rsid w:val="003929E2"/>
    <w:rsid w:val="00395550"/>
    <w:rsid w:val="00396178"/>
    <w:rsid w:val="00396E85"/>
    <w:rsid w:val="003A5130"/>
    <w:rsid w:val="003B0236"/>
    <w:rsid w:val="003B1250"/>
    <w:rsid w:val="003B18C0"/>
    <w:rsid w:val="003B25CE"/>
    <w:rsid w:val="003B2745"/>
    <w:rsid w:val="003B4278"/>
    <w:rsid w:val="003B7944"/>
    <w:rsid w:val="003C2D3A"/>
    <w:rsid w:val="003C37E5"/>
    <w:rsid w:val="003C3DD5"/>
    <w:rsid w:val="003C4B3C"/>
    <w:rsid w:val="003D1A46"/>
    <w:rsid w:val="003D3057"/>
    <w:rsid w:val="003D3107"/>
    <w:rsid w:val="003E0EA6"/>
    <w:rsid w:val="003E2017"/>
    <w:rsid w:val="003E317A"/>
    <w:rsid w:val="003E3DAA"/>
    <w:rsid w:val="003E5458"/>
    <w:rsid w:val="003E54B6"/>
    <w:rsid w:val="003E5E0F"/>
    <w:rsid w:val="003E6B98"/>
    <w:rsid w:val="003E6DD8"/>
    <w:rsid w:val="003E7F65"/>
    <w:rsid w:val="003F1EE8"/>
    <w:rsid w:val="003F4082"/>
    <w:rsid w:val="003F730F"/>
    <w:rsid w:val="003F74A7"/>
    <w:rsid w:val="003F7D2F"/>
    <w:rsid w:val="004024CC"/>
    <w:rsid w:val="0040405B"/>
    <w:rsid w:val="00404854"/>
    <w:rsid w:val="0040631B"/>
    <w:rsid w:val="00410E22"/>
    <w:rsid w:val="00413E9A"/>
    <w:rsid w:val="00413FBF"/>
    <w:rsid w:val="004149CF"/>
    <w:rsid w:val="0041662C"/>
    <w:rsid w:val="004204AC"/>
    <w:rsid w:val="00420B0C"/>
    <w:rsid w:val="00420B29"/>
    <w:rsid w:val="00427B06"/>
    <w:rsid w:val="00434E1D"/>
    <w:rsid w:val="00435269"/>
    <w:rsid w:val="0044068C"/>
    <w:rsid w:val="00441323"/>
    <w:rsid w:val="00443D56"/>
    <w:rsid w:val="00451EC1"/>
    <w:rsid w:val="004533CD"/>
    <w:rsid w:val="00454B0C"/>
    <w:rsid w:val="00456ECC"/>
    <w:rsid w:val="00461992"/>
    <w:rsid w:val="00462E97"/>
    <w:rsid w:val="004663F8"/>
    <w:rsid w:val="0047416D"/>
    <w:rsid w:val="00474E65"/>
    <w:rsid w:val="00475D25"/>
    <w:rsid w:val="00476E10"/>
    <w:rsid w:val="004805D0"/>
    <w:rsid w:val="00482AAC"/>
    <w:rsid w:val="004854D3"/>
    <w:rsid w:val="00486B30"/>
    <w:rsid w:val="00486DD8"/>
    <w:rsid w:val="00487FC1"/>
    <w:rsid w:val="004900CB"/>
    <w:rsid w:val="00490974"/>
    <w:rsid w:val="00493A51"/>
    <w:rsid w:val="004964ED"/>
    <w:rsid w:val="004977DD"/>
    <w:rsid w:val="004A03A0"/>
    <w:rsid w:val="004A0A93"/>
    <w:rsid w:val="004A35F5"/>
    <w:rsid w:val="004A7F24"/>
    <w:rsid w:val="004B0A41"/>
    <w:rsid w:val="004B379D"/>
    <w:rsid w:val="004B41B7"/>
    <w:rsid w:val="004B5730"/>
    <w:rsid w:val="004B7E5D"/>
    <w:rsid w:val="004C1E4D"/>
    <w:rsid w:val="004C3EE7"/>
    <w:rsid w:val="004C4116"/>
    <w:rsid w:val="004C750A"/>
    <w:rsid w:val="004C78D4"/>
    <w:rsid w:val="004C7994"/>
    <w:rsid w:val="004D08FA"/>
    <w:rsid w:val="004D1F14"/>
    <w:rsid w:val="004D7973"/>
    <w:rsid w:val="004E028A"/>
    <w:rsid w:val="004E57F4"/>
    <w:rsid w:val="004E6C54"/>
    <w:rsid w:val="004F2F9F"/>
    <w:rsid w:val="004F37C9"/>
    <w:rsid w:val="004F647A"/>
    <w:rsid w:val="0050112D"/>
    <w:rsid w:val="005029D3"/>
    <w:rsid w:val="00503C6B"/>
    <w:rsid w:val="00503ECD"/>
    <w:rsid w:val="005055D2"/>
    <w:rsid w:val="00506F3B"/>
    <w:rsid w:val="00507D2A"/>
    <w:rsid w:val="00510816"/>
    <w:rsid w:val="00510C59"/>
    <w:rsid w:val="00511C47"/>
    <w:rsid w:val="00511D48"/>
    <w:rsid w:val="0051258E"/>
    <w:rsid w:val="00521217"/>
    <w:rsid w:val="0052184B"/>
    <w:rsid w:val="00524A27"/>
    <w:rsid w:val="005317D7"/>
    <w:rsid w:val="005322F2"/>
    <w:rsid w:val="00540982"/>
    <w:rsid w:val="005411E3"/>
    <w:rsid w:val="00541747"/>
    <w:rsid w:val="00542FFC"/>
    <w:rsid w:val="00543AB1"/>
    <w:rsid w:val="00544013"/>
    <w:rsid w:val="00544A3D"/>
    <w:rsid w:val="00545406"/>
    <w:rsid w:val="005458BA"/>
    <w:rsid w:val="00545D9A"/>
    <w:rsid w:val="005472BA"/>
    <w:rsid w:val="0055031D"/>
    <w:rsid w:val="005529FD"/>
    <w:rsid w:val="0055353C"/>
    <w:rsid w:val="00554F2D"/>
    <w:rsid w:val="0055706B"/>
    <w:rsid w:val="00560303"/>
    <w:rsid w:val="00560504"/>
    <w:rsid w:val="0056735D"/>
    <w:rsid w:val="005712E6"/>
    <w:rsid w:val="0057196B"/>
    <w:rsid w:val="00571A92"/>
    <w:rsid w:val="0057447D"/>
    <w:rsid w:val="005745B5"/>
    <w:rsid w:val="005748F1"/>
    <w:rsid w:val="0057543A"/>
    <w:rsid w:val="00585B17"/>
    <w:rsid w:val="0058663A"/>
    <w:rsid w:val="00587817"/>
    <w:rsid w:val="00592756"/>
    <w:rsid w:val="005972C4"/>
    <w:rsid w:val="005A36D2"/>
    <w:rsid w:val="005A3F05"/>
    <w:rsid w:val="005A603B"/>
    <w:rsid w:val="005B0120"/>
    <w:rsid w:val="005B119E"/>
    <w:rsid w:val="005B3023"/>
    <w:rsid w:val="005B346B"/>
    <w:rsid w:val="005B3C30"/>
    <w:rsid w:val="005B4385"/>
    <w:rsid w:val="005C2840"/>
    <w:rsid w:val="005C331E"/>
    <w:rsid w:val="005C5ED0"/>
    <w:rsid w:val="005D562B"/>
    <w:rsid w:val="005D7C3B"/>
    <w:rsid w:val="005E1A7A"/>
    <w:rsid w:val="005E25CC"/>
    <w:rsid w:val="005E4026"/>
    <w:rsid w:val="005E4684"/>
    <w:rsid w:val="005E6DC6"/>
    <w:rsid w:val="005F288A"/>
    <w:rsid w:val="005F7073"/>
    <w:rsid w:val="005F7130"/>
    <w:rsid w:val="006009A7"/>
    <w:rsid w:val="00600D07"/>
    <w:rsid w:val="00603871"/>
    <w:rsid w:val="00604310"/>
    <w:rsid w:val="006055FC"/>
    <w:rsid w:val="00605E38"/>
    <w:rsid w:val="00606A75"/>
    <w:rsid w:val="00607645"/>
    <w:rsid w:val="006078AF"/>
    <w:rsid w:val="00617822"/>
    <w:rsid w:val="00620F2A"/>
    <w:rsid w:val="00623B74"/>
    <w:rsid w:val="0062616F"/>
    <w:rsid w:val="006266DB"/>
    <w:rsid w:val="00630055"/>
    <w:rsid w:val="00630459"/>
    <w:rsid w:val="006308FC"/>
    <w:rsid w:val="00632C0E"/>
    <w:rsid w:val="0063493F"/>
    <w:rsid w:val="00636287"/>
    <w:rsid w:val="006377A6"/>
    <w:rsid w:val="006430AA"/>
    <w:rsid w:val="00643347"/>
    <w:rsid w:val="006463DF"/>
    <w:rsid w:val="00646CF0"/>
    <w:rsid w:val="00647415"/>
    <w:rsid w:val="00651CE3"/>
    <w:rsid w:val="00651E1A"/>
    <w:rsid w:val="00653507"/>
    <w:rsid w:val="006535BA"/>
    <w:rsid w:val="00653D7C"/>
    <w:rsid w:val="00655775"/>
    <w:rsid w:val="006563C5"/>
    <w:rsid w:val="00657982"/>
    <w:rsid w:val="00657C3F"/>
    <w:rsid w:val="006616E1"/>
    <w:rsid w:val="006617AA"/>
    <w:rsid w:val="006630A2"/>
    <w:rsid w:val="00663899"/>
    <w:rsid w:val="00663978"/>
    <w:rsid w:val="00663EBB"/>
    <w:rsid w:val="00664035"/>
    <w:rsid w:val="00666DB6"/>
    <w:rsid w:val="006675FC"/>
    <w:rsid w:val="00671730"/>
    <w:rsid w:val="0067429C"/>
    <w:rsid w:val="00674A6F"/>
    <w:rsid w:val="00674C93"/>
    <w:rsid w:val="006777F5"/>
    <w:rsid w:val="00680AF7"/>
    <w:rsid w:val="00681CEC"/>
    <w:rsid w:val="00681D65"/>
    <w:rsid w:val="0068560E"/>
    <w:rsid w:val="006861E1"/>
    <w:rsid w:val="006863C6"/>
    <w:rsid w:val="00690FFB"/>
    <w:rsid w:val="00691151"/>
    <w:rsid w:val="00691C72"/>
    <w:rsid w:val="0069208C"/>
    <w:rsid w:val="006927F2"/>
    <w:rsid w:val="00692D60"/>
    <w:rsid w:val="00692F3D"/>
    <w:rsid w:val="00695748"/>
    <w:rsid w:val="00695F82"/>
    <w:rsid w:val="006973D7"/>
    <w:rsid w:val="006A1FCB"/>
    <w:rsid w:val="006A2305"/>
    <w:rsid w:val="006A44EF"/>
    <w:rsid w:val="006A4DE3"/>
    <w:rsid w:val="006A50A8"/>
    <w:rsid w:val="006A596E"/>
    <w:rsid w:val="006A7F6F"/>
    <w:rsid w:val="006B0BB2"/>
    <w:rsid w:val="006B2F9A"/>
    <w:rsid w:val="006B3C5F"/>
    <w:rsid w:val="006B6C94"/>
    <w:rsid w:val="006B7DCF"/>
    <w:rsid w:val="006C072C"/>
    <w:rsid w:val="006C17D1"/>
    <w:rsid w:val="006C2F9D"/>
    <w:rsid w:val="006C46A9"/>
    <w:rsid w:val="006C6259"/>
    <w:rsid w:val="006D0ABF"/>
    <w:rsid w:val="006D0FE2"/>
    <w:rsid w:val="006D2366"/>
    <w:rsid w:val="006D5624"/>
    <w:rsid w:val="006E0326"/>
    <w:rsid w:val="006E1D43"/>
    <w:rsid w:val="006E23D7"/>
    <w:rsid w:val="006E246D"/>
    <w:rsid w:val="006E38CB"/>
    <w:rsid w:val="006E51F4"/>
    <w:rsid w:val="006F321D"/>
    <w:rsid w:val="006F7A74"/>
    <w:rsid w:val="0070082B"/>
    <w:rsid w:val="007062DA"/>
    <w:rsid w:val="00706FD7"/>
    <w:rsid w:val="00710571"/>
    <w:rsid w:val="0071128D"/>
    <w:rsid w:val="0071430A"/>
    <w:rsid w:val="0071769E"/>
    <w:rsid w:val="00721AC4"/>
    <w:rsid w:val="00722DDD"/>
    <w:rsid w:val="007248A4"/>
    <w:rsid w:val="00724BF6"/>
    <w:rsid w:val="00727166"/>
    <w:rsid w:val="00732103"/>
    <w:rsid w:val="0073365E"/>
    <w:rsid w:val="007372F1"/>
    <w:rsid w:val="00737848"/>
    <w:rsid w:val="007416E6"/>
    <w:rsid w:val="0074486B"/>
    <w:rsid w:val="007455D6"/>
    <w:rsid w:val="007466A2"/>
    <w:rsid w:val="007478BD"/>
    <w:rsid w:val="00754D5F"/>
    <w:rsid w:val="00756526"/>
    <w:rsid w:val="007604E6"/>
    <w:rsid w:val="0076126B"/>
    <w:rsid w:val="0076188E"/>
    <w:rsid w:val="00763E42"/>
    <w:rsid w:val="00764012"/>
    <w:rsid w:val="00765089"/>
    <w:rsid w:val="0076582A"/>
    <w:rsid w:val="00771BF0"/>
    <w:rsid w:val="0077317D"/>
    <w:rsid w:val="007734D8"/>
    <w:rsid w:val="00776139"/>
    <w:rsid w:val="00777CD5"/>
    <w:rsid w:val="00781789"/>
    <w:rsid w:val="007829C5"/>
    <w:rsid w:val="007839EA"/>
    <w:rsid w:val="00784662"/>
    <w:rsid w:val="00785EF0"/>
    <w:rsid w:val="00786414"/>
    <w:rsid w:val="0079008A"/>
    <w:rsid w:val="00791E19"/>
    <w:rsid w:val="00792B7E"/>
    <w:rsid w:val="00793F1F"/>
    <w:rsid w:val="00794431"/>
    <w:rsid w:val="00796417"/>
    <w:rsid w:val="007A1153"/>
    <w:rsid w:val="007A1BCD"/>
    <w:rsid w:val="007A648A"/>
    <w:rsid w:val="007A7301"/>
    <w:rsid w:val="007B058E"/>
    <w:rsid w:val="007B19F2"/>
    <w:rsid w:val="007B49B1"/>
    <w:rsid w:val="007B5634"/>
    <w:rsid w:val="007B5EAD"/>
    <w:rsid w:val="007B701A"/>
    <w:rsid w:val="007B725C"/>
    <w:rsid w:val="007B774D"/>
    <w:rsid w:val="007C104C"/>
    <w:rsid w:val="007C3836"/>
    <w:rsid w:val="007C5505"/>
    <w:rsid w:val="007C5843"/>
    <w:rsid w:val="007D046C"/>
    <w:rsid w:val="007D062D"/>
    <w:rsid w:val="007D2026"/>
    <w:rsid w:val="007D6CA5"/>
    <w:rsid w:val="007E04E1"/>
    <w:rsid w:val="007E390D"/>
    <w:rsid w:val="007E4E9E"/>
    <w:rsid w:val="007E66BC"/>
    <w:rsid w:val="007E6F59"/>
    <w:rsid w:val="007E72A1"/>
    <w:rsid w:val="007E7B5E"/>
    <w:rsid w:val="007E7F2B"/>
    <w:rsid w:val="007F13C4"/>
    <w:rsid w:val="007F2380"/>
    <w:rsid w:val="007F270B"/>
    <w:rsid w:val="007F27F1"/>
    <w:rsid w:val="007F3B39"/>
    <w:rsid w:val="007F4F08"/>
    <w:rsid w:val="007F6C3C"/>
    <w:rsid w:val="00802E5C"/>
    <w:rsid w:val="00803CC1"/>
    <w:rsid w:val="00805067"/>
    <w:rsid w:val="00805FAE"/>
    <w:rsid w:val="00806EA7"/>
    <w:rsid w:val="00807E6E"/>
    <w:rsid w:val="0081406B"/>
    <w:rsid w:val="00815461"/>
    <w:rsid w:val="00816037"/>
    <w:rsid w:val="00816A9B"/>
    <w:rsid w:val="00821354"/>
    <w:rsid w:val="00823006"/>
    <w:rsid w:val="00823F30"/>
    <w:rsid w:val="008264A7"/>
    <w:rsid w:val="00826502"/>
    <w:rsid w:val="00826D57"/>
    <w:rsid w:val="00827278"/>
    <w:rsid w:val="00827C75"/>
    <w:rsid w:val="00830D73"/>
    <w:rsid w:val="00833F57"/>
    <w:rsid w:val="00834C4F"/>
    <w:rsid w:val="008350B1"/>
    <w:rsid w:val="008350F9"/>
    <w:rsid w:val="008409EF"/>
    <w:rsid w:val="0084218D"/>
    <w:rsid w:val="0084274D"/>
    <w:rsid w:val="008432FA"/>
    <w:rsid w:val="008516A9"/>
    <w:rsid w:val="00851C13"/>
    <w:rsid w:val="00854768"/>
    <w:rsid w:val="008562AC"/>
    <w:rsid w:val="008566DB"/>
    <w:rsid w:val="00862A26"/>
    <w:rsid w:val="008667C3"/>
    <w:rsid w:val="00873755"/>
    <w:rsid w:val="00873788"/>
    <w:rsid w:val="0087383A"/>
    <w:rsid w:val="00874CBF"/>
    <w:rsid w:val="008750DD"/>
    <w:rsid w:val="008774F0"/>
    <w:rsid w:val="00880997"/>
    <w:rsid w:val="00880C74"/>
    <w:rsid w:val="00880F77"/>
    <w:rsid w:val="00881C67"/>
    <w:rsid w:val="00882764"/>
    <w:rsid w:val="00883732"/>
    <w:rsid w:val="00890675"/>
    <w:rsid w:val="00891676"/>
    <w:rsid w:val="00891EEA"/>
    <w:rsid w:val="00892511"/>
    <w:rsid w:val="00892CEA"/>
    <w:rsid w:val="008940C4"/>
    <w:rsid w:val="008942E4"/>
    <w:rsid w:val="008A08D6"/>
    <w:rsid w:val="008A0A56"/>
    <w:rsid w:val="008A1E23"/>
    <w:rsid w:val="008A3F43"/>
    <w:rsid w:val="008A3F4F"/>
    <w:rsid w:val="008A4EE9"/>
    <w:rsid w:val="008A513A"/>
    <w:rsid w:val="008A6656"/>
    <w:rsid w:val="008A7B93"/>
    <w:rsid w:val="008A7EFB"/>
    <w:rsid w:val="008B203C"/>
    <w:rsid w:val="008B2162"/>
    <w:rsid w:val="008B235F"/>
    <w:rsid w:val="008B4C67"/>
    <w:rsid w:val="008B5892"/>
    <w:rsid w:val="008B6BCA"/>
    <w:rsid w:val="008C0D21"/>
    <w:rsid w:val="008C486F"/>
    <w:rsid w:val="008C5379"/>
    <w:rsid w:val="008D11E9"/>
    <w:rsid w:val="008D2786"/>
    <w:rsid w:val="008D4E4F"/>
    <w:rsid w:val="008D54BB"/>
    <w:rsid w:val="008D65F1"/>
    <w:rsid w:val="008D68EF"/>
    <w:rsid w:val="008E1F98"/>
    <w:rsid w:val="008E204A"/>
    <w:rsid w:val="008E2688"/>
    <w:rsid w:val="008E384A"/>
    <w:rsid w:val="008E63B8"/>
    <w:rsid w:val="008F3CA7"/>
    <w:rsid w:val="008F406B"/>
    <w:rsid w:val="008F48B4"/>
    <w:rsid w:val="008F5341"/>
    <w:rsid w:val="008F6B5F"/>
    <w:rsid w:val="008F7067"/>
    <w:rsid w:val="00902A83"/>
    <w:rsid w:val="00902EBF"/>
    <w:rsid w:val="009061A5"/>
    <w:rsid w:val="00906330"/>
    <w:rsid w:val="00906AC4"/>
    <w:rsid w:val="00910927"/>
    <w:rsid w:val="009150F1"/>
    <w:rsid w:val="00920ACD"/>
    <w:rsid w:val="00920F56"/>
    <w:rsid w:val="00923389"/>
    <w:rsid w:val="009237B5"/>
    <w:rsid w:val="0092413E"/>
    <w:rsid w:val="00924F38"/>
    <w:rsid w:val="00925BF4"/>
    <w:rsid w:val="009271EC"/>
    <w:rsid w:val="00933067"/>
    <w:rsid w:val="00933A52"/>
    <w:rsid w:val="00933F17"/>
    <w:rsid w:val="00934015"/>
    <w:rsid w:val="009421C7"/>
    <w:rsid w:val="0094460C"/>
    <w:rsid w:val="00945B74"/>
    <w:rsid w:val="0095140D"/>
    <w:rsid w:val="0095288F"/>
    <w:rsid w:val="00952F4C"/>
    <w:rsid w:val="00953EA9"/>
    <w:rsid w:val="009540E9"/>
    <w:rsid w:val="009543F9"/>
    <w:rsid w:val="00961983"/>
    <w:rsid w:val="0096296B"/>
    <w:rsid w:val="0096677D"/>
    <w:rsid w:val="00967865"/>
    <w:rsid w:val="009701A0"/>
    <w:rsid w:val="00970645"/>
    <w:rsid w:val="00971DB6"/>
    <w:rsid w:val="00973AA0"/>
    <w:rsid w:val="009761C9"/>
    <w:rsid w:val="00976BCF"/>
    <w:rsid w:val="009778C8"/>
    <w:rsid w:val="00977CE4"/>
    <w:rsid w:val="0098084D"/>
    <w:rsid w:val="009808F3"/>
    <w:rsid w:val="00980F04"/>
    <w:rsid w:val="00982734"/>
    <w:rsid w:val="0098446E"/>
    <w:rsid w:val="00985966"/>
    <w:rsid w:val="0098697D"/>
    <w:rsid w:val="009878FB"/>
    <w:rsid w:val="00987A45"/>
    <w:rsid w:val="00991230"/>
    <w:rsid w:val="009919FD"/>
    <w:rsid w:val="00993442"/>
    <w:rsid w:val="0099510D"/>
    <w:rsid w:val="00995148"/>
    <w:rsid w:val="009964AF"/>
    <w:rsid w:val="00997782"/>
    <w:rsid w:val="009A1201"/>
    <w:rsid w:val="009A1641"/>
    <w:rsid w:val="009A4C18"/>
    <w:rsid w:val="009A5091"/>
    <w:rsid w:val="009A5B0E"/>
    <w:rsid w:val="009A6DAF"/>
    <w:rsid w:val="009B4786"/>
    <w:rsid w:val="009B4BAE"/>
    <w:rsid w:val="009B50C9"/>
    <w:rsid w:val="009B645A"/>
    <w:rsid w:val="009B66A4"/>
    <w:rsid w:val="009C29EB"/>
    <w:rsid w:val="009C49D6"/>
    <w:rsid w:val="009C4AC3"/>
    <w:rsid w:val="009C4CD2"/>
    <w:rsid w:val="009C67AF"/>
    <w:rsid w:val="009C7331"/>
    <w:rsid w:val="009C74D9"/>
    <w:rsid w:val="009D1EDA"/>
    <w:rsid w:val="009D400A"/>
    <w:rsid w:val="009D43DE"/>
    <w:rsid w:val="009D47D0"/>
    <w:rsid w:val="009D480C"/>
    <w:rsid w:val="009D6002"/>
    <w:rsid w:val="009D61AD"/>
    <w:rsid w:val="009E08C1"/>
    <w:rsid w:val="009E2AE0"/>
    <w:rsid w:val="009E3575"/>
    <w:rsid w:val="009E3682"/>
    <w:rsid w:val="009E3B16"/>
    <w:rsid w:val="009E5CEF"/>
    <w:rsid w:val="009E6FB2"/>
    <w:rsid w:val="009E7110"/>
    <w:rsid w:val="009F0DAA"/>
    <w:rsid w:val="009F280D"/>
    <w:rsid w:val="009F2E8F"/>
    <w:rsid w:val="009F6D99"/>
    <w:rsid w:val="009F751C"/>
    <w:rsid w:val="00A02A24"/>
    <w:rsid w:val="00A05AE6"/>
    <w:rsid w:val="00A10742"/>
    <w:rsid w:val="00A13775"/>
    <w:rsid w:val="00A142EB"/>
    <w:rsid w:val="00A158F7"/>
    <w:rsid w:val="00A24438"/>
    <w:rsid w:val="00A24CCD"/>
    <w:rsid w:val="00A306CC"/>
    <w:rsid w:val="00A33FBA"/>
    <w:rsid w:val="00A35E88"/>
    <w:rsid w:val="00A35F60"/>
    <w:rsid w:val="00A372AB"/>
    <w:rsid w:val="00A50A94"/>
    <w:rsid w:val="00A50CC3"/>
    <w:rsid w:val="00A57DF2"/>
    <w:rsid w:val="00A632A8"/>
    <w:rsid w:val="00A63672"/>
    <w:rsid w:val="00A651BA"/>
    <w:rsid w:val="00A6594E"/>
    <w:rsid w:val="00A675C0"/>
    <w:rsid w:val="00A72278"/>
    <w:rsid w:val="00A7433B"/>
    <w:rsid w:val="00A743C5"/>
    <w:rsid w:val="00A750FC"/>
    <w:rsid w:val="00A752A7"/>
    <w:rsid w:val="00A759A7"/>
    <w:rsid w:val="00A80329"/>
    <w:rsid w:val="00A812F8"/>
    <w:rsid w:val="00A8507B"/>
    <w:rsid w:val="00A8559D"/>
    <w:rsid w:val="00A8709E"/>
    <w:rsid w:val="00A87436"/>
    <w:rsid w:val="00A9031C"/>
    <w:rsid w:val="00A9456C"/>
    <w:rsid w:val="00A9593C"/>
    <w:rsid w:val="00A96D64"/>
    <w:rsid w:val="00AA0339"/>
    <w:rsid w:val="00AA1843"/>
    <w:rsid w:val="00AA336E"/>
    <w:rsid w:val="00AA51BF"/>
    <w:rsid w:val="00AA5C03"/>
    <w:rsid w:val="00AA641C"/>
    <w:rsid w:val="00AA7CCB"/>
    <w:rsid w:val="00AB2348"/>
    <w:rsid w:val="00AB2673"/>
    <w:rsid w:val="00AB2BFD"/>
    <w:rsid w:val="00AB31F0"/>
    <w:rsid w:val="00AB32A3"/>
    <w:rsid w:val="00AB6BE1"/>
    <w:rsid w:val="00AB7875"/>
    <w:rsid w:val="00AC1184"/>
    <w:rsid w:val="00AC1481"/>
    <w:rsid w:val="00AC1885"/>
    <w:rsid w:val="00AC22A1"/>
    <w:rsid w:val="00AC2517"/>
    <w:rsid w:val="00AC2FED"/>
    <w:rsid w:val="00AC4AC8"/>
    <w:rsid w:val="00AD0E5E"/>
    <w:rsid w:val="00AD1846"/>
    <w:rsid w:val="00AD3315"/>
    <w:rsid w:val="00AD4A2D"/>
    <w:rsid w:val="00AD651A"/>
    <w:rsid w:val="00AD6FAA"/>
    <w:rsid w:val="00AD71AE"/>
    <w:rsid w:val="00AD71FC"/>
    <w:rsid w:val="00AE1820"/>
    <w:rsid w:val="00AE202D"/>
    <w:rsid w:val="00AE392F"/>
    <w:rsid w:val="00AE56A8"/>
    <w:rsid w:val="00AE71C3"/>
    <w:rsid w:val="00AE78FF"/>
    <w:rsid w:val="00AF05C5"/>
    <w:rsid w:val="00AF0992"/>
    <w:rsid w:val="00AF19A8"/>
    <w:rsid w:val="00AF214D"/>
    <w:rsid w:val="00AF3BDE"/>
    <w:rsid w:val="00AF4119"/>
    <w:rsid w:val="00AF49C6"/>
    <w:rsid w:val="00AF7EEC"/>
    <w:rsid w:val="00B03E0C"/>
    <w:rsid w:val="00B056EA"/>
    <w:rsid w:val="00B11C06"/>
    <w:rsid w:val="00B126E9"/>
    <w:rsid w:val="00B143FC"/>
    <w:rsid w:val="00B1704D"/>
    <w:rsid w:val="00B1760B"/>
    <w:rsid w:val="00B2181B"/>
    <w:rsid w:val="00B21A39"/>
    <w:rsid w:val="00B22863"/>
    <w:rsid w:val="00B241DF"/>
    <w:rsid w:val="00B26C51"/>
    <w:rsid w:val="00B26DCF"/>
    <w:rsid w:val="00B26DE2"/>
    <w:rsid w:val="00B27C0E"/>
    <w:rsid w:val="00B27F03"/>
    <w:rsid w:val="00B3017A"/>
    <w:rsid w:val="00B3106A"/>
    <w:rsid w:val="00B37132"/>
    <w:rsid w:val="00B426A2"/>
    <w:rsid w:val="00B42B72"/>
    <w:rsid w:val="00B46D57"/>
    <w:rsid w:val="00B479EB"/>
    <w:rsid w:val="00B50CE4"/>
    <w:rsid w:val="00B52829"/>
    <w:rsid w:val="00B55B16"/>
    <w:rsid w:val="00B56D28"/>
    <w:rsid w:val="00B62A2C"/>
    <w:rsid w:val="00B63755"/>
    <w:rsid w:val="00B66C72"/>
    <w:rsid w:val="00B7362E"/>
    <w:rsid w:val="00B74292"/>
    <w:rsid w:val="00B74719"/>
    <w:rsid w:val="00B753FE"/>
    <w:rsid w:val="00B800F4"/>
    <w:rsid w:val="00B8360D"/>
    <w:rsid w:val="00B83C2F"/>
    <w:rsid w:val="00B83C9F"/>
    <w:rsid w:val="00B8471C"/>
    <w:rsid w:val="00B86785"/>
    <w:rsid w:val="00B86803"/>
    <w:rsid w:val="00B92006"/>
    <w:rsid w:val="00B9296C"/>
    <w:rsid w:val="00B92AD7"/>
    <w:rsid w:val="00B92F2C"/>
    <w:rsid w:val="00B93886"/>
    <w:rsid w:val="00B93DD9"/>
    <w:rsid w:val="00B9433D"/>
    <w:rsid w:val="00BA06A2"/>
    <w:rsid w:val="00BA0768"/>
    <w:rsid w:val="00BA2A08"/>
    <w:rsid w:val="00BA40F1"/>
    <w:rsid w:val="00BA4759"/>
    <w:rsid w:val="00BA6DB9"/>
    <w:rsid w:val="00BB1071"/>
    <w:rsid w:val="00BB32EA"/>
    <w:rsid w:val="00BB3BCA"/>
    <w:rsid w:val="00BB3DA2"/>
    <w:rsid w:val="00BB5186"/>
    <w:rsid w:val="00BB77F3"/>
    <w:rsid w:val="00BC0A62"/>
    <w:rsid w:val="00BC0E34"/>
    <w:rsid w:val="00BC23B8"/>
    <w:rsid w:val="00BC276F"/>
    <w:rsid w:val="00BC534D"/>
    <w:rsid w:val="00BC5791"/>
    <w:rsid w:val="00BC6093"/>
    <w:rsid w:val="00BD2150"/>
    <w:rsid w:val="00BD6101"/>
    <w:rsid w:val="00BD7B8C"/>
    <w:rsid w:val="00BE1DF4"/>
    <w:rsid w:val="00BE3891"/>
    <w:rsid w:val="00BE5722"/>
    <w:rsid w:val="00BE64B8"/>
    <w:rsid w:val="00BF0677"/>
    <w:rsid w:val="00BF1BB6"/>
    <w:rsid w:val="00BF3105"/>
    <w:rsid w:val="00BF4B1C"/>
    <w:rsid w:val="00BF518A"/>
    <w:rsid w:val="00BF5192"/>
    <w:rsid w:val="00BF5479"/>
    <w:rsid w:val="00BF5AA8"/>
    <w:rsid w:val="00BF5F3C"/>
    <w:rsid w:val="00BF7257"/>
    <w:rsid w:val="00BF79BE"/>
    <w:rsid w:val="00C00816"/>
    <w:rsid w:val="00C00954"/>
    <w:rsid w:val="00C00A0A"/>
    <w:rsid w:val="00C00BE1"/>
    <w:rsid w:val="00C01F94"/>
    <w:rsid w:val="00C076CF"/>
    <w:rsid w:val="00C12579"/>
    <w:rsid w:val="00C13197"/>
    <w:rsid w:val="00C1334A"/>
    <w:rsid w:val="00C13AD3"/>
    <w:rsid w:val="00C142AD"/>
    <w:rsid w:val="00C14B91"/>
    <w:rsid w:val="00C20EB7"/>
    <w:rsid w:val="00C23667"/>
    <w:rsid w:val="00C25CF4"/>
    <w:rsid w:val="00C26BD1"/>
    <w:rsid w:val="00C2764D"/>
    <w:rsid w:val="00C27A7B"/>
    <w:rsid w:val="00C310FB"/>
    <w:rsid w:val="00C34374"/>
    <w:rsid w:val="00C4006E"/>
    <w:rsid w:val="00C4439F"/>
    <w:rsid w:val="00C459E9"/>
    <w:rsid w:val="00C47913"/>
    <w:rsid w:val="00C55323"/>
    <w:rsid w:val="00C55A3E"/>
    <w:rsid w:val="00C5639F"/>
    <w:rsid w:val="00C56F53"/>
    <w:rsid w:val="00C60C7B"/>
    <w:rsid w:val="00C61988"/>
    <w:rsid w:val="00C627A4"/>
    <w:rsid w:val="00C67CE7"/>
    <w:rsid w:val="00C70EAD"/>
    <w:rsid w:val="00C71CFD"/>
    <w:rsid w:val="00C7305E"/>
    <w:rsid w:val="00C76E20"/>
    <w:rsid w:val="00C76F59"/>
    <w:rsid w:val="00C810C1"/>
    <w:rsid w:val="00C810D2"/>
    <w:rsid w:val="00C822DB"/>
    <w:rsid w:val="00C8234B"/>
    <w:rsid w:val="00C824DB"/>
    <w:rsid w:val="00C84774"/>
    <w:rsid w:val="00C854ED"/>
    <w:rsid w:val="00C86532"/>
    <w:rsid w:val="00C91136"/>
    <w:rsid w:val="00C919EA"/>
    <w:rsid w:val="00C92754"/>
    <w:rsid w:val="00C941B6"/>
    <w:rsid w:val="00CA07D7"/>
    <w:rsid w:val="00CA0F70"/>
    <w:rsid w:val="00CA1B15"/>
    <w:rsid w:val="00CA2C19"/>
    <w:rsid w:val="00CA5FCD"/>
    <w:rsid w:val="00CB272F"/>
    <w:rsid w:val="00CB38EB"/>
    <w:rsid w:val="00CB3D10"/>
    <w:rsid w:val="00CC0419"/>
    <w:rsid w:val="00CC0922"/>
    <w:rsid w:val="00CC1AF8"/>
    <w:rsid w:val="00CC26ED"/>
    <w:rsid w:val="00CC44EF"/>
    <w:rsid w:val="00CD0BC0"/>
    <w:rsid w:val="00CD3BA4"/>
    <w:rsid w:val="00CD3DED"/>
    <w:rsid w:val="00CD3FD1"/>
    <w:rsid w:val="00CD6A1D"/>
    <w:rsid w:val="00CD7AEC"/>
    <w:rsid w:val="00CE198B"/>
    <w:rsid w:val="00CE6064"/>
    <w:rsid w:val="00CF0F28"/>
    <w:rsid w:val="00CF47E6"/>
    <w:rsid w:val="00CF74BA"/>
    <w:rsid w:val="00D0243E"/>
    <w:rsid w:val="00D0262F"/>
    <w:rsid w:val="00D042EA"/>
    <w:rsid w:val="00D126A3"/>
    <w:rsid w:val="00D13459"/>
    <w:rsid w:val="00D14D84"/>
    <w:rsid w:val="00D160D8"/>
    <w:rsid w:val="00D16D66"/>
    <w:rsid w:val="00D20C78"/>
    <w:rsid w:val="00D22402"/>
    <w:rsid w:val="00D22B6E"/>
    <w:rsid w:val="00D240CC"/>
    <w:rsid w:val="00D25067"/>
    <w:rsid w:val="00D25FBC"/>
    <w:rsid w:val="00D27EF0"/>
    <w:rsid w:val="00D306CA"/>
    <w:rsid w:val="00D33377"/>
    <w:rsid w:val="00D33E1F"/>
    <w:rsid w:val="00D356F9"/>
    <w:rsid w:val="00D357C9"/>
    <w:rsid w:val="00D362A5"/>
    <w:rsid w:val="00D40B3C"/>
    <w:rsid w:val="00D43A80"/>
    <w:rsid w:val="00D5139D"/>
    <w:rsid w:val="00D51A53"/>
    <w:rsid w:val="00D5619F"/>
    <w:rsid w:val="00D606C6"/>
    <w:rsid w:val="00D6078A"/>
    <w:rsid w:val="00D61C29"/>
    <w:rsid w:val="00D62163"/>
    <w:rsid w:val="00D62581"/>
    <w:rsid w:val="00D62DD1"/>
    <w:rsid w:val="00D63F26"/>
    <w:rsid w:val="00D64FD4"/>
    <w:rsid w:val="00D65D87"/>
    <w:rsid w:val="00D714D4"/>
    <w:rsid w:val="00D71F0C"/>
    <w:rsid w:val="00D72881"/>
    <w:rsid w:val="00D73EF4"/>
    <w:rsid w:val="00D75906"/>
    <w:rsid w:val="00D759F6"/>
    <w:rsid w:val="00D806C3"/>
    <w:rsid w:val="00D833C4"/>
    <w:rsid w:val="00D85ADF"/>
    <w:rsid w:val="00D90623"/>
    <w:rsid w:val="00D922EB"/>
    <w:rsid w:val="00D93C31"/>
    <w:rsid w:val="00D946BD"/>
    <w:rsid w:val="00DA0BBA"/>
    <w:rsid w:val="00DA0CD6"/>
    <w:rsid w:val="00DA1122"/>
    <w:rsid w:val="00DA409B"/>
    <w:rsid w:val="00DA7C30"/>
    <w:rsid w:val="00DB355E"/>
    <w:rsid w:val="00DB35DD"/>
    <w:rsid w:val="00DB37F8"/>
    <w:rsid w:val="00DB3E94"/>
    <w:rsid w:val="00DB557D"/>
    <w:rsid w:val="00DB55C8"/>
    <w:rsid w:val="00DB566D"/>
    <w:rsid w:val="00DC05A9"/>
    <w:rsid w:val="00DC1E7D"/>
    <w:rsid w:val="00DC1F22"/>
    <w:rsid w:val="00DC2711"/>
    <w:rsid w:val="00DC3AEC"/>
    <w:rsid w:val="00DC4480"/>
    <w:rsid w:val="00DC5126"/>
    <w:rsid w:val="00DC5427"/>
    <w:rsid w:val="00DC5531"/>
    <w:rsid w:val="00DC5AB9"/>
    <w:rsid w:val="00DC78DC"/>
    <w:rsid w:val="00DD1D69"/>
    <w:rsid w:val="00DD2206"/>
    <w:rsid w:val="00DD2A51"/>
    <w:rsid w:val="00DD4754"/>
    <w:rsid w:val="00DD55AD"/>
    <w:rsid w:val="00DD7B6C"/>
    <w:rsid w:val="00DD7DF1"/>
    <w:rsid w:val="00DE0D1A"/>
    <w:rsid w:val="00DE6735"/>
    <w:rsid w:val="00DF1F3B"/>
    <w:rsid w:val="00DF39A3"/>
    <w:rsid w:val="00DF473A"/>
    <w:rsid w:val="00DF54B8"/>
    <w:rsid w:val="00E02139"/>
    <w:rsid w:val="00E02329"/>
    <w:rsid w:val="00E047D3"/>
    <w:rsid w:val="00E06FA3"/>
    <w:rsid w:val="00E1161A"/>
    <w:rsid w:val="00E12A4B"/>
    <w:rsid w:val="00E141CB"/>
    <w:rsid w:val="00E17EC8"/>
    <w:rsid w:val="00E2008D"/>
    <w:rsid w:val="00E2529E"/>
    <w:rsid w:val="00E25D6A"/>
    <w:rsid w:val="00E26057"/>
    <w:rsid w:val="00E26A3F"/>
    <w:rsid w:val="00E26F79"/>
    <w:rsid w:val="00E27773"/>
    <w:rsid w:val="00E3024B"/>
    <w:rsid w:val="00E32BE6"/>
    <w:rsid w:val="00E33774"/>
    <w:rsid w:val="00E34107"/>
    <w:rsid w:val="00E35FC0"/>
    <w:rsid w:val="00E361CC"/>
    <w:rsid w:val="00E36B6B"/>
    <w:rsid w:val="00E4455F"/>
    <w:rsid w:val="00E4627A"/>
    <w:rsid w:val="00E50E77"/>
    <w:rsid w:val="00E5119D"/>
    <w:rsid w:val="00E5385A"/>
    <w:rsid w:val="00E56ACF"/>
    <w:rsid w:val="00E60364"/>
    <w:rsid w:val="00E61900"/>
    <w:rsid w:val="00E63CD3"/>
    <w:rsid w:val="00E662AB"/>
    <w:rsid w:val="00E674FC"/>
    <w:rsid w:val="00E67F9A"/>
    <w:rsid w:val="00E70C72"/>
    <w:rsid w:val="00E70C8F"/>
    <w:rsid w:val="00E72420"/>
    <w:rsid w:val="00E7764A"/>
    <w:rsid w:val="00E80262"/>
    <w:rsid w:val="00E85ADD"/>
    <w:rsid w:val="00E8642D"/>
    <w:rsid w:val="00E86877"/>
    <w:rsid w:val="00E87214"/>
    <w:rsid w:val="00E87CB5"/>
    <w:rsid w:val="00E9279B"/>
    <w:rsid w:val="00E94161"/>
    <w:rsid w:val="00E9444B"/>
    <w:rsid w:val="00E94F1A"/>
    <w:rsid w:val="00E97C3D"/>
    <w:rsid w:val="00EA5458"/>
    <w:rsid w:val="00EA7E51"/>
    <w:rsid w:val="00EB0794"/>
    <w:rsid w:val="00EB0B03"/>
    <w:rsid w:val="00EB1CBF"/>
    <w:rsid w:val="00EB27D1"/>
    <w:rsid w:val="00EB3973"/>
    <w:rsid w:val="00EB60AF"/>
    <w:rsid w:val="00EB6A79"/>
    <w:rsid w:val="00EC01CE"/>
    <w:rsid w:val="00EC039F"/>
    <w:rsid w:val="00EC1824"/>
    <w:rsid w:val="00EC23C3"/>
    <w:rsid w:val="00EC2921"/>
    <w:rsid w:val="00EC377F"/>
    <w:rsid w:val="00EC3CAA"/>
    <w:rsid w:val="00EC45B2"/>
    <w:rsid w:val="00EC466C"/>
    <w:rsid w:val="00EC549A"/>
    <w:rsid w:val="00EC54C0"/>
    <w:rsid w:val="00EC60B1"/>
    <w:rsid w:val="00EC66B5"/>
    <w:rsid w:val="00EC7A45"/>
    <w:rsid w:val="00ED0144"/>
    <w:rsid w:val="00ED0462"/>
    <w:rsid w:val="00ED4D85"/>
    <w:rsid w:val="00ED669E"/>
    <w:rsid w:val="00EE10BD"/>
    <w:rsid w:val="00EE2341"/>
    <w:rsid w:val="00EE28E5"/>
    <w:rsid w:val="00EE2E7A"/>
    <w:rsid w:val="00EE2F9C"/>
    <w:rsid w:val="00EE3656"/>
    <w:rsid w:val="00EE75E9"/>
    <w:rsid w:val="00EF0289"/>
    <w:rsid w:val="00EF02BA"/>
    <w:rsid w:val="00EF0405"/>
    <w:rsid w:val="00EF1581"/>
    <w:rsid w:val="00EF239B"/>
    <w:rsid w:val="00EF50F3"/>
    <w:rsid w:val="00EF6BA4"/>
    <w:rsid w:val="00F0045F"/>
    <w:rsid w:val="00F0193E"/>
    <w:rsid w:val="00F0346E"/>
    <w:rsid w:val="00F045B5"/>
    <w:rsid w:val="00F139F1"/>
    <w:rsid w:val="00F144FF"/>
    <w:rsid w:val="00F16F46"/>
    <w:rsid w:val="00F214C4"/>
    <w:rsid w:val="00F22A4A"/>
    <w:rsid w:val="00F230E1"/>
    <w:rsid w:val="00F23C6B"/>
    <w:rsid w:val="00F2400E"/>
    <w:rsid w:val="00F24DBD"/>
    <w:rsid w:val="00F25D84"/>
    <w:rsid w:val="00F31204"/>
    <w:rsid w:val="00F34015"/>
    <w:rsid w:val="00F345C0"/>
    <w:rsid w:val="00F345DF"/>
    <w:rsid w:val="00F35B20"/>
    <w:rsid w:val="00F421B3"/>
    <w:rsid w:val="00F430D2"/>
    <w:rsid w:val="00F44641"/>
    <w:rsid w:val="00F51DFD"/>
    <w:rsid w:val="00F55DE0"/>
    <w:rsid w:val="00F55F30"/>
    <w:rsid w:val="00F61B1D"/>
    <w:rsid w:val="00F6658F"/>
    <w:rsid w:val="00F770A1"/>
    <w:rsid w:val="00F77102"/>
    <w:rsid w:val="00F77CCE"/>
    <w:rsid w:val="00F81525"/>
    <w:rsid w:val="00F819FE"/>
    <w:rsid w:val="00F81A8B"/>
    <w:rsid w:val="00F81CE4"/>
    <w:rsid w:val="00F836B2"/>
    <w:rsid w:val="00F85244"/>
    <w:rsid w:val="00F85E20"/>
    <w:rsid w:val="00F91D8F"/>
    <w:rsid w:val="00F961DA"/>
    <w:rsid w:val="00F962A8"/>
    <w:rsid w:val="00FA2ED2"/>
    <w:rsid w:val="00FA31EA"/>
    <w:rsid w:val="00FA5666"/>
    <w:rsid w:val="00FA7546"/>
    <w:rsid w:val="00FB0F37"/>
    <w:rsid w:val="00FB0F4F"/>
    <w:rsid w:val="00FB3A7B"/>
    <w:rsid w:val="00FB4A76"/>
    <w:rsid w:val="00FB6082"/>
    <w:rsid w:val="00FB72C7"/>
    <w:rsid w:val="00FB76D6"/>
    <w:rsid w:val="00FC1135"/>
    <w:rsid w:val="00FC13E4"/>
    <w:rsid w:val="00FC2013"/>
    <w:rsid w:val="00FC2B06"/>
    <w:rsid w:val="00FC49AA"/>
    <w:rsid w:val="00FC6047"/>
    <w:rsid w:val="00FC695B"/>
    <w:rsid w:val="00FC6C03"/>
    <w:rsid w:val="00FC6E08"/>
    <w:rsid w:val="00FC6E38"/>
    <w:rsid w:val="00FD0F8E"/>
    <w:rsid w:val="00FD1995"/>
    <w:rsid w:val="00FD2F02"/>
    <w:rsid w:val="00FD4583"/>
    <w:rsid w:val="00FD5191"/>
    <w:rsid w:val="00FD5E5E"/>
    <w:rsid w:val="00FD5EAD"/>
    <w:rsid w:val="00FD7F2D"/>
    <w:rsid w:val="00FE0988"/>
    <w:rsid w:val="00FE12F6"/>
    <w:rsid w:val="00FE2F5B"/>
    <w:rsid w:val="00FE428B"/>
    <w:rsid w:val="00FE5055"/>
    <w:rsid w:val="00FE693B"/>
    <w:rsid w:val="00FE6B3E"/>
    <w:rsid w:val="00FF108B"/>
    <w:rsid w:val="00FF6DFC"/>
    <w:rsid w:val="00FF73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21C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1" w:unhideWhenUsed="1" w:qFormat="1"/>
    <w:lsdException w:name="toc 8" w:semiHidden="1" w:uiPriority="1" w:unhideWhenUsed="1" w:qFormat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88"/>
    <w:pPr>
      <w:spacing w:before="120" w:line="480" w:lineRule="auto"/>
      <w:jc w:val="both"/>
    </w:pPr>
    <w:rPr>
      <w:rFonts w:ascii="Helvetica" w:hAnsi="Helvetica" w:cs="Times New Roman"/>
      <w:szCs w:val="16"/>
      <w:lang w:val="en-AU" w:eastAsia="en-AU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E36B6B"/>
    <w:pPr>
      <w:keepNext/>
      <w:keepLines/>
      <w:spacing w:before="240" w:after="12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1"/>
    <w:unhideWhenUsed/>
    <w:qFormat/>
    <w:rsid w:val="00E36B6B"/>
    <w:pPr>
      <w:outlineLvl w:val="1"/>
    </w:pPr>
    <w:rPr>
      <w:sz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F77C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1"/>
    <w:qFormat/>
    <w:rsid w:val="00AE1820"/>
    <w:pPr>
      <w:widowControl w:val="0"/>
      <w:spacing w:before="55"/>
      <w:outlineLvl w:val="3"/>
    </w:pPr>
    <w:rPr>
      <w:rFonts w:ascii="Bookman Old Style" w:eastAsia="Bookman Old Style" w:hAnsi="Bookman Old Style" w:cstheme="minorBidi"/>
      <w:sz w:val="35"/>
      <w:szCs w:val="35"/>
      <w:lang w:val="en-US" w:eastAsia="en-US"/>
    </w:rPr>
  </w:style>
  <w:style w:type="paragraph" w:styleId="Heading5">
    <w:name w:val="heading 5"/>
    <w:basedOn w:val="Normal"/>
    <w:next w:val="Normal"/>
    <w:link w:val="Heading5Char"/>
    <w:autoRedefine/>
    <w:uiPriority w:val="1"/>
    <w:unhideWhenUsed/>
    <w:qFormat/>
    <w:rsid w:val="000A0C6E"/>
    <w:pPr>
      <w:spacing w:before="240" w:after="60"/>
      <w:outlineLvl w:val="4"/>
    </w:pPr>
    <w:rPr>
      <w:b/>
      <w:bCs/>
      <w:i/>
      <w:iCs/>
      <w:sz w:val="18"/>
      <w:szCs w:val="26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7F27F1"/>
    <w:pPr>
      <w:spacing w:before="240" w:after="6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link w:val="Heading7Char"/>
    <w:uiPriority w:val="1"/>
    <w:qFormat/>
    <w:rsid w:val="00AE1820"/>
    <w:pPr>
      <w:widowControl w:val="0"/>
      <w:spacing w:before="57"/>
      <w:outlineLvl w:val="6"/>
    </w:pPr>
    <w:rPr>
      <w:rFonts w:ascii="Bookman Old Style" w:eastAsia="Bookman Old Style" w:hAnsi="Bookman Old Style" w:cstheme="minorBidi"/>
      <w:sz w:val="31"/>
      <w:szCs w:val="31"/>
      <w:lang w:val="en-US" w:eastAsia="en-US"/>
    </w:rPr>
  </w:style>
  <w:style w:type="paragraph" w:styleId="Heading8">
    <w:name w:val="heading 8"/>
    <w:basedOn w:val="Normal"/>
    <w:link w:val="Heading8Char"/>
    <w:uiPriority w:val="1"/>
    <w:qFormat/>
    <w:rsid w:val="00AE1820"/>
    <w:pPr>
      <w:widowControl w:val="0"/>
      <w:spacing w:before="55"/>
      <w:ind w:left="1842"/>
      <w:outlineLvl w:val="7"/>
    </w:pPr>
    <w:rPr>
      <w:rFonts w:ascii="Bookman Old Style" w:eastAsia="Bookman Old Style" w:hAnsi="Bookman Old Style" w:cstheme="minorBidi"/>
      <w:i/>
      <w:sz w:val="30"/>
      <w:szCs w:val="30"/>
      <w:lang w:val="en-US" w:eastAsia="en-US"/>
    </w:rPr>
  </w:style>
  <w:style w:type="paragraph" w:styleId="Heading9">
    <w:name w:val="heading 9"/>
    <w:basedOn w:val="Normal"/>
    <w:link w:val="Heading9Char"/>
    <w:uiPriority w:val="1"/>
    <w:qFormat/>
    <w:rsid w:val="00AE1820"/>
    <w:pPr>
      <w:widowControl w:val="0"/>
      <w:spacing w:before="60"/>
      <w:ind w:left="703"/>
      <w:outlineLvl w:val="8"/>
    </w:pPr>
    <w:rPr>
      <w:rFonts w:ascii="Bookman Old Style" w:eastAsia="Bookman Old Style" w:hAnsi="Bookman Old Style" w:cstheme="minorBidi"/>
      <w:sz w:val="29"/>
      <w:szCs w:val="29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0A0C6E"/>
    <w:rPr>
      <w:rFonts w:asciiTheme="minorHAnsi" w:eastAsiaTheme="minorEastAsia" w:hAnsiTheme="minorHAnsi" w:cstheme="minorBidi"/>
      <w:b/>
      <w:bCs/>
      <w:i/>
      <w:iCs/>
      <w:sz w:val="18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E36B6B"/>
    <w:rPr>
      <w:rFonts w:ascii="Helvetica" w:eastAsiaTheme="majorEastAsia" w:hAnsi="Helvetica" w:cstheme="majorBidi"/>
      <w:b/>
      <w:bCs/>
      <w:sz w:val="36"/>
      <w:szCs w:val="32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7F27F1"/>
    <w:rPr>
      <w:rFonts w:asciiTheme="minorHAnsi" w:eastAsiaTheme="minorEastAsia" w:hAnsiTheme="minorHAnsi" w:cstheme="minorBidi"/>
      <w:b/>
      <w:bCs/>
      <w:sz w:val="22"/>
      <w:szCs w:val="22"/>
      <w:lang w:val="en-AU" w:eastAsia="en-AU"/>
    </w:rPr>
  </w:style>
  <w:style w:type="paragraph" w:customStyle="1" w:styleId="CurrBiolHeading1">
    <w:name w:val="CurrBiolHeading1"/>
    <w:basedOn w:val="Normal"/>
    <w:autoRedefine/>
    <w:qFormat/>
    <w:rsid w:val="005A36D2"/>
    <w:rPr>
      <w:rFonts w:eastAsia="Cambria"/>
      <w:sz w:val="14"/>
      <w:lang w:val="en-GB" w:eastAsia="en-US"/>
    </w:rPr>
  </w:style>
  <w:style w:type="paragraph" w:customStyle="1" w:styleId="CurrBiolReferences">
    <w:name w:val="CurrBiolReferences"/>
    <w:basedOn w:val="Normal"/>
    <w:autoRedefine/>
    <w:qFormat/>
    <w:rsid w:val="005A36D2"/>
    <w:pPr>
      <w:ind w:left="720" w:hanging="720"/>
    </w:pPr>
    <w:rPr>
      <w:rFonts w:eastAsia="Cambria"/>
      <w:b/>
      <w:sz w:val="12"/>
      <w:lang w:val="en-GB" w:eastAsia="en-US"/>
    </w:rPr>
  </w:style>
  <w:style w:type="paragraph" w:customStyle="1" w:styleId="CurrBiolSummary">
    <w:name w:val="CurrBiolSummary"/>
    <w:basedOn w:val="Normal"/>
    <w:autoRedefine/>
    <w:qFormat/>
    <w:rsid w:val="005A36D2"/>
    <w:rPr>
      <w:rFonts w:eastAsia="Cambria"/>
      <w:i/>
      <w:sz w:val="14"/>
      <w:lang w:val="en-GB" w:eastAsia="en-US"/>
    </w:rPr>
  </w:style>
  <w:style w:type="paragraph" w:customStyle="1" w:styleId="AANAIM">
    <w:name w:val="AA_N_AIM"/>
    <w:basedOn w:val="Normal"/>
    <w:qFormat/>
    <w:rsid w:val="00F77CCE"/>
    <w:pPr>
      <w:ind w:left="1418" w:right="275" w:hanging="1134"/>
    </w:pPr>
    <w:rPr>
      <w:lang w:val="en-US"/>
    </w:rPr>
  </w:style>
  <w:style w:type="paragraph" w:customStyle="1" w:styleId="AANBODY">
    <w:name w:val="AA_N_BODY"/>
    <w:basedOn w:val="Normal"/>
    <w:qFormat/>
    <w:rsid w:val="00F77CCE"/>
    <w:rPr>
      <w:lang w:val="en-US"/>
    </w:rPr>
  </w:style>
  <w:style w:type="paragraph" w:customStyle="1" w:styleId="AANBODYINDENT">
    <w:name w:val="AA_N_BODY_INDENT"/>
    <w:basedOn w:val="AANBODY"/>
    <w:qFormat/>
    <w:rsid w:val="00F77CCE"/>
    <w:pPr>
      <w:ind w:left="567"/>
    </w:pPr>
  </w:style>
  <w:style w:type="paragraph" w:customStyle="1" w:styleId="AANBOX">
    <w:name w:val="AA_N_BOX"/>
    <w:basedOn w:val="Normal"/>
    <w:qFormat/>
    <w:rsid w:val="00F77CC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0" w:after="360"/>
      <w:ind w:left="426" w:right="417"/>
    </w:pPr>
    <w:rPr>
      <w:lang w:val="en-US"/>
    </w:rPr>
  </w:style>
  <w:style w:type="paragraph" w:customStyle="1" w:styleId="AANHEADING1">
    <w:name w:val="AA_N_HEADING1"/>
    <w:basedOn w:val="Heading1"/>
    <w:qFormat/>
    <w:rsid w:val="00F77CCE"/>
    <w:rPr>
      <w:rFonts w:ascii="Times New Roman" w:eastAsia="Times New Roman" w:hAnsi="Times New Roman" w:cs="Times New Roman"/>
      <w:bCs w:val="0"/>
      <w:color w:val="000000"/>
      <w:sz w:val="32"/>
      <w:lang w:val="en-US" w:eastAsia="en-US"/>
    </w:rPr>
  </w:style>
  <w:style w:type="paragraph" w:customStyle="1" w:styleId="AANHEADING2">
    <w:name w:val="AA_N_HEADING2"/>
    <w:basedOn w:val="Heading2"/>
    <w:qFormat/>
    <w:rsid w:val="00F77CCE"/>
    <w:pPr>
      <w:keepLines w:val="0"/>
      <w:spacing w:before="120"/>
    </w:pPr>
    <w:rPr>
      <w:rFonts w:ascii="Times New Roman" w:eastAsia="Times New Roman" w:hAnsi="Times New Roman" w:cs="Times New Roman"/>
      <w:bCs w:val="0"/>
      <w:iCs/>
      <w:color w:val="000000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36B6B"/>
    <w:rPr>
      <w:rFonts w:ascii="Helvetica" w:eastAsiaTheme="majorEastAsia" w:hAnsi="Helvetica" w:cstheme="majorBidi"/>
      <w:b/>
      <w:bCs/>
      <w:sz w:val="32"/>
      <w:szCs w:val="32"/>
      <w:lang w:val="en-AU" w:eastAsia="en-AU"/>
    </w:rPr>
  </w:style>
  <w:style w:type="paragraph" w:customStyle="1" w:styleId="AANHEADING3">
    <w:name w:val="AA_N_HEADING3"/>
    <w:basedOn w:val="Heading3"/>
    <w:qFormat/>
    <w:rsid w:val="00F77CCE"/>
    <w:pPr>
      <w:keepLines w:val="0"/>
      <w:spacing w:before="240" w:after="60"/>
    </w:pPr>
    <w:rPr>
      <w:rFonts w:ascii="Times New Roman" w:eastAsia="Times New Roman" w:hAnsi="Times New Roman" w:cs="Times New Roman"/>
      <w:bCs w:val="0"/>
      <w:color w:val="000000"/>
      <w:sz w:val="28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CE"/>
    <w:rPr>
      <w:rFonts w:asciiTheme="majorHAnsi" w:eastAsiaTheme="majorEastAsia" w:hAnsiTheme="majorHAnsi" w:cstheme="majorBidi"/>
      <w:b/>
      <w:bCs/>
      <w:color w:val="4F81BD" w:themeColor="accent1"/>
      <w:sz w:val="20"/>
      <w:lang w:val="en-AU" w:eastAsia="en-AU"/>
    </w:rPr>
  </w:style>
  <w:style w:type="paragraph" w:customStyle="1" w:styleId="AANSUBHEADING">
    <w:name w:val="AA_N_SUBHEADING"/>
    <w:basedOn w:val="AANBODY"/>
    <w:qFormat/>
    <w:rsid w:val="00F77CCE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57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79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791"/>
    <w:rPr>
      <w:rFonts w:ascii="Times New Roman" w:hAnsi="Times New Roman" w:cs="Times New Roman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7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791"/>
    <w:rPr>
      <w:rFonts w:ascii="Times New Roman" w:hAnsi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BC5791"/>
    <w:rPr>
      <w:rFonts w:ascii="Times New Roman" w:hAnsi="Times New Roman" w:cs="Times New Roman"/>
      <w:sz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7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791"/>
    <w:rPr>
      <w:rFonts w:ascii="Lucida Grande" w:hAnsi="Lucida Grande" w:cs="Lucida Grande"/>
      <w:sz w:val="18"/>
      <w:szCs w:val="18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5C33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1"/>
    <w:qFormat/>
    <w:rsid w:val="0057447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1"/>
    <w:rsid w:val="00AE1820"/>
    <w:rPr>
      <w:rFonts w:ascii="Bookman Old Style" w:eastAsia="Bookman Old Style" w:hAnsi="Bookman Old Style"/>
      <w:sz w:val="35"/>
      <w:szCs w:val="35"/>
      <w:lang w:eastAsia="en-US"/>
    </w:rPr>
  </w:style>
  <w:style w:type="character" w:customStyle="1" w:styleId="Heading7Char">
    <w:name w:val="Heading 7 Char"/>
    <w:basedOn w:val="DefaultParagraphFont"/>
    <w:link w:val="Heading7"/>
    <w:uiPriority w:val="1"/>
    <w:rsid w:val="00AE1820"/>
    <w:rPr>
      <w:rFonts w:ascii="Bookman Old Style" w:eastAsia="Bookman Old Style" w:hAnsi="Bookman Old Style"/>
      <w:sz w:val="31"/>
      <w:szCs w:val="31"/>
      <w:lang w:eastAsia="en-US"/>
    </w:rPr>
  </w:style>
  <w:style w:type="character" w:customStyle="1" w:styleId="Heading8Char">
    <w:name w:val="Heading 8 Char"/>
    <w:basedOn w:val="DefaultParagraphFont"/>
    <w:link w:val="Heading8"/>
    <w:uiPriority w:val="1"/>
    <w:rsid w:val="00AE1820"/>
    <w:rPr>
      <w:rFonts w:ascii="Bookman Old Style" w:eastAsia="Bookman Old Style" w:hAnsi="Bookman Old Style"/>
      <w:i/>
      <w:sz w:val="30"/>
      <w:szCs w:val="30"/>
      <w:lang w:eastAsia="en-US"/>
    </w:rPr>
  </w:style>
  <w:style w:type="character" w:customStyle="1" w:styleId="Heading9Char">
    <w:name w:val="Heading 9 Char"/>
    <w:basedOn w:val="DefaultParagraphFont"/>
    <w:link w:val="Heading9"/>
    <w:uiPriority w:val="1"/>
    <w:rsid w:val="00AE1820"/>
    <w:rPr>
      <w:rFonts w:ascii="Bookman Old Style" w:eastAsia="Bookman Old Style" w:hAnsi="Bookman Old Style"/>
      <w:sz w:val="29"/>
      <w:szCs w:val="29"/>
      <w:u w:val="single"/>
      <w:lang w:eastAsia="en-US"/>
    </w:rPr>
  </w:style>
  <w:style w:type="paragraph" w:styleId="TOC1">
    <w:name w:val="toc 1"/>
    <w:basedOn w:val="Normal"/>
    <w:uiPriority w:val="1"/>
    <w:qFormat/>
    <w:rsid w:val="00AE1820"/>
    <w:pPr>
      <w:widowControl w:val="0"/>
      <w:spacing w:before="424"/>
      <w:ind w:left="678" w:hanging="352"/>
    </w:pPr>
    <w:rPr>
      <w:rFonts w:ascii="Georgia" w:eastAsia="Georgia" w:hAnsi="Georgia" w:cstheme="minorBidi"/>
      <w:b/>
      <w:bCs/>
      <w:lang w:val="en-US" w:eastAsia="en-US"/>
    </w:rPr>
  </w:style>
  <w:style w:type="paragraph" w:styleId="TOC2">
    <w:name w:val="toc 2"/>
    <w:basedOn w:val="Normal"/>
    <w:uiPriority w:val="1"/>
    <w:qFormat/>
    <w:rsid w:val="00AE1820"/>
    <w:pPr>
      <w:widowControl w:val="0"/>
      <w:spacing w:before="190"/>
      <w:ind w:left="1216" w:hanging="538"/>
    </w:pPr>
    <w:rPr>
      <w:rFonts w:ascii="Georgia" w:eastAsia="Georgia" w:hAnsi="Georgia" w:cstheme="minorBidi"/>
      <w:lang w:val="en-US" w:eastAsia="en-US"/>
    </w:rPr>
  </w:style>
  <w:style w:type="paragraph" w:styleId="TOC3">
    <w:name w:val="toc 3"/>
    <w:basedOn w:val="Normal"/>
    <w:uiPriority w:val="1"/>
    <w:qFormat/>
    <w:rsid w:val="00AE1820"/>
    <w:pPr>
      <w:widowControl w:val="0"/>
      <w:spacing w:before="190"/>
      <w:ind w:left="1965" w:hanging="749"/>
    </w:pPr>
    <w:rPr>
      <w:rFonts w:ascii="Georgia" w:eastAsia="Georgia" w:hAnsi="Georgia" w:cstheme="minorBidi"/>
      <w:lang w:val="en-US" w:eastAsia="en-US"/>
    </w:rPr>
  </w:style>
  <w:style w:type="paragraph" w:styleId="TOC4">
    <w:name w:val="toc 4"/>
    <w:basedOn w:val="Normal"/>
    <w:uiPriority w:val="1"/>
    <w:qFormat/>
    <w:rsid w:val="00AE1820"/>
    <w:pPr>
      <w:widowControl w:val="0"/>
      <w:spacing w:before="185"/>
      <w:ind w:left="1965" w:hanging="749"/>
    </w:pPr>
    <w:rPr>
      <w:rFonts w:ascii="Georgia" w:eastAsia="Georgia" w:hAnsi="Georgia" w:cstheme="minorBidi"/>
      <w:b/>
      <w:bCs/>
      <w:i/>
      <w:sz w:val="22"/>
      <w:szCs w:val="22"/>
      <w:lang w:val="en-US" w:eastAsia="en-US"/>
    </w:rPr>
  </w:style>
  <w:style w:type="paragraph" w:styleId="TOC5">
    <w:name w:val="toc 5"/>
    <w:basedOn w:val="Normal"/>
    <w:uiPriority w:val="1"/>
    <w:qFormat/>
    <w:rsid w:val="00AE1820"/>
    <w:pPr>
      <w:widowControl w:val="0"/>
      <w:spacing w:before="190"/>
      <w:ind w:left="2925" w:hanging="960"/>
    </w:pPr>
    <w:rPr>
      <w:rFonts w:ascii="Georgia" w:eastAsia="Georgia" w:hAnsi="Georgia" w:cstheme="minorBidi"/>
      <w:lang w:val="en-US" w:eastAsia="en-US"/>
    </w:rPr>
  </w:style>
  <w:style w:type="paragraph" w:styleId="TOC6">
    <w:name w:val="toc 6"/>
    <w:basedOn w:val="Normal"/>
    <w:uiPriority w:val="1"/>
    <w:qFormat/>
    <w:rsid w:val="00AE1820"/>
    <w:pPr>
      <w:widowControl w:val="0"/>
      <w:spacing w:before="185"/>
      <w:ind w:left="2925" w:hanging="960"/>
    </w:pPr>
    <w:rPr>
      <w:rFonts w:ascii="Georgia" w:eastAsia="Georgia" w:hAnsi="Georgia" w:cstheme="minorBidi"/>
      <w:b/>
      <w:bCs/>
      <w:i/>
      <w:sz w:val="22"/>
      <w:szCs w:val="22"/>
      <w:lang w:val="en-US" w:eastAsia="en-US"/>
    </w:rPr>
  </w:style>
  <w:style w:type="paragraph" w:styleId="TOC7">
    <w:name w:val="toc 7"/>
    <w:basedOn w:val="Normal"/>
    <w:uiPriority w:val="1"/>
    <w:qFormat/>
    <w:rsid w:val="00AE1820"/>
    <w:pPr>
      <w:widowControl w:val="0"/>
      <w:spacing w:before="29"/>
      <w:ind w:left="1216" w:firstLine="1452"/>
    </w:pPr>
    <w:rPr>
      <w:rFonts w:ascii="Georgia" w:eastAsia="Georgia" w:hAnsi="Georgia" w:cstheme="minorBidi"/>
      <w:lang w:val="en-US" w:eastAsia="en-US"/>
    </w:rPr>
  </w:style>
  <w:style w:type="paragraph" w:styleId="TOC8">
    <w:name w:val="toc 8"/>
    <w:basedOn w:val="Normal"/>
    <w:uiPriority w:val="1"/>
    <w:qFormat/>
    <w:rsid w:val="00AE1820"/>
    <w:pPr>
      <w:widowControl w:val="0"/>
      <w:spacing w:before="160"/>
      <w:ind w:left="2925"/>
    </w:pPr>
    <w:rPr>
      <w:rFonts w:ascii="Georgia" w:eastAsia="Georgia" w:hAnsi="Georgia" w:cstheme="minorBidi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AE1820"/>
    <w:pPr>
      <w:widowControl w:val="0"/>
      <w:ind w:left="326"/>
    </w:pPr>
    <w:rPr>
      <w:rFonts w:ascii="Georgia" w:eastAsia="Georgia" w:hAnsi="Georgia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E1820"/>
    <w:rPr>
      <w:rFonts w:ascii="Georgia" w:eastAsia="Georgia" w:hAnsi="Georgia"/>
      <w:lang w:eastAsia="en-US"/>
    </w:rPr>
  </w:style>
  <w:style w:type="paragraph" w:customStyle="1" w:styleId="TableParagraph">
    <w:name w:val="Table Paragraph"/>
    <w:basedOn w:val="Normal"/>
    <w:uiPriority w:val="1"/>
    <w:qFormat/>
    <w:rsid w:val="00AE1820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PageNumber">
    <w:name w:val="page number"/>
    <w:basedOn w:val="DefaultParagraphFont"/>
    <w:rsid w:val="00221E5E"/>
  </w:style>
  <w:style w:type="paragraph" w:styleId="Header">
    <w:name w:val="header"/>
    <w:basedOn w:val="Normal"/>
    <w:link w:val="HeaderChar"/>
    <w:uiPriority w:val="99"/>
    <w:unhideWhenUsed/>
    <w:rsid w:val="005322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2F2"/>
    <w:rPr>
      <w:rFonts w:ascii="Times New Roman" w:hAnsi="Times New Roman" w:cs="Times New Roman"/>
      <w:sz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5322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2F2"/>
    <w:rPr>
      <w:rFonts w:ascii="Times New Roman" w:hAnsi="Times New Roman" w:cs="Times New Roman"/>
      <w:sz w:val="20"/>
      <w:lang w:val="en-AU" w:eastAsia="en-AU"/>
    </w:rPr>
  </w:style>
  <w:style w:type="table" w:styleId="PlainTable1">
    <w:name w:val="Plain Table 1"/>
    <w:basedOn w:val="TableNormal"/>
    <w:uiPriority w:val="41"/>
    <w:rsid w:val="00310C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63005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30459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5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C3BB1D-B4AD-A14F-9648-455131761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ray</dc:creator>
  <cp:keywords/>
  <dc:description/>
  <cp:lastModifiedBy>Michael Murray</cp:lastModifiedBy>
  <cp:revision>6</cp:revision>
  <cp:lastPrinted>2017-12-14T00:17:00Z</cp:lastPrinted>
  <dcterms:created xsi:type="dcterms:W3CDTF">2017-12-17T22:21:00Z</dcterms:created>
  <dcterms:modified xsi:type="dcterms:W3CDTF">2018-03-0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63" publications="57"/&gt;&lt;/info&gt;PAPERS2_INFO_END</vt:lpwstr>
  </property>
</Properties>
</file>